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C5EEF">
      <w:pPr>
        <w:spacing w:line="360" w:lineRule="auto"/>
        <w:jc w:val="center"/>
        <w:rPr>
          <w:rFonts w:ascii="Times New Roman" w:hAnsi="Times New Roman" w:eastAsia="宋体" w:cs="Times New Roman"/>
          <w:szCs w:val="22"/>
        </w:rPr>
      </w:pPr>
      <w:r>
        <w:rPr>
          <w:rFonts w:ascii="Times New Roman" w:hAnsi="Times New Roman" w:eastAsia="宋体" w:cs="Times New Roman"/>
          <w:szCs w:val="22"/>
        </w:rPr>
        <w:t>Table</w:t>
      </w:r>
      <w:ins w:id="0" w:author="小茜" w:date="2026-05-02T21:56:47Z">
        <w:r>
          <w:rPr>
            <w:rFonts w:hint="eastAsia" w:ascii="Times New Roman" w:hAnsi="Times New Roman" w:eastAsia="宋体" w:cs="Times New Roman"/>
            <w:szCs w:val="22"/>
            <w:lang w:val="en-US" w:eastAsia="zh-CN"/>
          </w:rPr>
          <w:t>1</w:t>
        </w:r>
      </w:ins>
      <w:r>
        <w:rPr>
          <w:rFonts w:ascii="Times New Roman" w:hAnsi="Times New Roman" w:eastAsia="宋体" w:cs="Times New Roman"/>
          <w:szCs w:val="22"/>
        </w:rPr>
        <w:t xml:space="preserve">  Summary of sample sequencing results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199"/>
        <w:gridCol w:w="1245"/>
        <w:gridCol w:w="992"/>
        <w:gridCol w:w="1151"/>
        <w:gridCol w:w="1262"/>
        <w:gridCol w:w="719"/>
        <w:gridCol w:w="1168"/>
        <w:gridCol w:w="1262"/>
        <w:gridCol w:w="838"/>
      </w:tblGrid>
      <w:tr w14:paraId="4FA91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236" w:type="pct"/>
            <w:tcBorders>
              <w:top w:val="single" w:color="auto" w:sz="12" w:space="0"/>
              <w:bottom w:val="nil"/>
            </w:tcBorders>
            <w:vAlign w:val="center"/>
          </w:tcPr>
          <w:p w14:paraId="3322EC77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63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5DD656E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ins w:id="1" w:author="小茜" w:date="2026-05-02T21:34:02Z">
              <w:r>
                <w:rPr>
                  <w:rFonts w:hint="default" w:ascii="Times New Roman" w:hAnsi="Times New Roman" w:eastAsia="宋体" w:cs="Times New Roman"/>
                  <w:b/>
                  <w:color w:val="000000"/>
                  <w:sz w:val="18"/>
                  <w:rPrChange w:id="2" w:author="小茜" w:date="2026-05-02T21:34:19Z">
                    <w:rPr>
                      <w:rFonts w:hint="eastAsia"/>
                    </w:rPr>
                  </w:rPrChange>
                </w:rPr>
                <w:t>Pre-Intestinal Clearance</w:t>
              </w:r>
            </w:ins>
            <w:ins w:id="3" w:author="小茜" w:date="2026-05-02T21:35:27Z">
              <w:r>
                <w:rPr>
                  <w:rFonts w:hint="eastAsia" w:ascii="Times New Roman" w:hAnsi="Times New Roman" w:eastAsia="宋体" w:cs="Times New Roman"/>
                  <w:b/>
                  <w:color w:val="000000"/>
                  <w:sz w:val="18"/>
                  <w:lang w:val="en-US" w:eastAsia="zh-CN"/>
                </w:rPr>
                <w:t xml:space="preserve"> </w:t>
              </w:r>
            </w:ins>
            <w:ins w:id="4" w:author="小茜" w:date="2026-05-02T21:35:24Z">
              <w:r>
                <w:rPr>
                  <w:rFonts w:hint="default" w:ascii="Times New Roman" w:hAnsi="Times New Roman" w:eastAsia="宋体" w:cs="Times New Roman"/>
                  <w:b/>
                  <w:color w:val="000000"/>
                  <w:sz w:val="18"/>
                  <w:rPrChange w:id="5" w:author="小茜" w:date="2026-05-02T21:35:24Z">
                    <w:rPr>
                      <w:rFonts w:hint="eastAsia"/>
                    </w:rPr>
                  </w:rPrChange>
                </w:rPr>
                <w:t>(PT-Pre/MT-Pre)</w:t>
              </w:r>
            </w:ins>
            <w:del w:id="6" w:author="小茜" w:date="2026-05-02T21:34:22Z">
              <w:r>
                <w:rPr>
                  <w:rFonts w:ascii="Times New Roman" w:hAnsi="Times New Roman" w:eastAsia="宋体" w:cs="Times New Roman"/>
                  <w:b/>
                  <w:color w:val="000000"/>
                  <w:sz w:val="18"/>
                  <w:szCs w:val="24"/>
                </w:rPr>
                <w:delText>PT1</w:delText>
              </w:r>
            </w:del>
            <w:del w:id="7" w:author="小茜" w:date="2026-05-02T21:34:21Z">
              <w:r>
                <w:rPr>
                  <w:rFonts w:ascii="Times New Roman" w:hAnsi="Times New Roman" w:eastAsia="宋体" w:cs="Times New Roman"/>
                  <w:b/>
                  <w:color w:val="000000"/>
                  <w:sz w:val="18"/>
                  <w:szCs w:val="24"/>
                </w:rPr>
                <w:delText>, MT1</w:delText>
              </w:r>
            </w:del>
          </w:p>
        </w:tc>
        <w:tc>
          <w:tcPr>
            <w:tcW w:w="1517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02D12601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ins w:id="8" w:author="小茜" w:date="2026-05-02T21:35:06Z">
              <w:r>
                <w:rPr>
                  <w:rFonts w:hint="eastAsia" w:ascii="Times New Roman" w:hAnsi="Times New Roman" w:eastAsia="宋体" w:cs="Times New Roman"/>
                  <w:b/>
                  <w:color w:val="000000"/>
                  <w:sz w:val="18"/>
                  <w:rPrChange w:id="9" w:author="小茜" w:date="2026-05-02T21:35:06Z">
                    <w:rPr>
                      <w:rFonts w:hint="eastAsia"/>
                    </w:rPr>
                  </w:rPrChange>
                </w:rPr>
                <w:t>Post-Intestinal Clearance (PT-Post/MT-Post)</w:t>
              </w:r>
            </w:ins>
            <w:del w:id="10" w:author="小茜" w:date="2026-05-02T21:34:44Z">
              <w:r>
                <w:rPr>
                  <w:rFonts w:ascii="Times New Roman" w:hAnsi="Times New Roman" w:eastAsia="宋体" w:cs="Times New Roman"/>
                  <w:b/>
                  <w:color w:val="000000"/>
                  <w:sz w:val="18"/>
                  <w:szCs w:val="24"/>
                </w:rPr>
                <w:delText>PT2, MT2</w:delText>
              </w:r>
            </w:del>
          </w:p>
        </w:tc>
        <w:tc>
          <w:tcPr>
            <w:tcW w:w="1582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 w14:paraId="33380090">
            <w:pPr>
              <w:spacing w:line="384" w:lineRule="auto"/>
              <w:jc w:val="center"/>
              <w:rPr>
                <w:ins w:id="11" w:author="小茜" w:date="2026-05-02T21:35:31Z"/>
                <w:rFonts w:hint="eastAsia" w:ascii="Times New Roman" w:hAnsi="Times New Roman" w:eastAsia="宋体" w:cs="Times New Roman"/>
                <w:b/>
                <w:color w:val="000000"/>
                <w:sz w:val="18"/>
              </w:rPr>
            </w:pPr>
            <w:ins w:id="12" w:author="小茜" w:date="2026-05-02T21:34:54Z">
              <w:r>
                <w:rPr>
                  <w:rFonts w:hint="eastAsia" w:ascii="Times New Roman" w:hAnsi="Times New Roman" w:eastAsia="宋体" w:cs="Times New Roman"/>
                  <w:b/>
                  <w:color w:val="000000"/>
                  <w:sz w:val="18"/>
                  <w:rPrChange w:id="13" w:author="小茜" w:date="2026-05-02T21:34:54Z">
                    <w:rPr>
                      <w:rFonts w:hint="eastAsia"/>
                    </w:rPr>
                  </w:rPrChange>
                </w:rPr>
                <w:t xml:space="preserve">Post-FMT </w:t>
              </w:r>
            </w:ins>
          </w:p>
          <w:p w14:paraId="2CABA36B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ins w:id="14" w:author="小茜" w:date="2026-05-02T21:34:54Z">
              <w:r>
                <w:rPr>
                  <w:rFonts w:hint="eastAsia" w:ascii="Times New Roman" w:hAnsi="Times New Roman" w:eastAsia="宋体" w:cs="Times New Roman"/>
                  <w:b/>
                  <w:color w:val="000000"/>
                  <w:sz w:val="18"/>
                  <w:rPrChange w:id="15" w:author="小茜" w:date="2026-05-02T21:34:54Z">
                    <w:rPr>
                      <w:rFonts w:hint="eastAsia"/>
                    </w:rPr>
                  </w:rPrChange>
                </w:rPr>
                <w:t>(PT-FMT/MT-FMT)</w:t>
              </w:r>
            </w:ins>
            <w:del w:id="16" w:author="小茜" w:date="2026-05-02T21:34:54Z">
              <w:r>
                <w:rPr>
                  <w:rFonts w:ascii="Times New Roman" w:hAnsi="Times New Roman" w:eastAsia="宋体" w:cs="Times New Roman"/>
                  <w:b/>
                  <w:color w:val="000000"/>
                  <w:sz w:val="18"/>
                  <w:szCs w:val="24"/>
                </w:rPr>
                <w:delText>PT3, MT3</w:delText>
              </w:r>
            </w:del>
          </w:p>
        </w:tc>
      </w:tr>
      <w:tr w14:paraId="3AA54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236" w:type="pct"/>
            <w:tcBorders>
              <w:top w:val="nil"/>
              <w:bottom w:val="single" w:color="auto" w:sz="4" w:space="0"/>
            </w:tcBorders>
            <w:vAlign w:val="center"/>
          </w:tcPr>
          <w:p w14:paraId="25B3BF23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bottom w:val="single" w:color="auto" w:sz="4" w:space="0"/>
            </w:tcBorders>
            <w:vAlign w:val="center"/>
          </w:tcPr>
          <w:p w14:paraId="7BB87721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tags</w:t>
            </w:r>
          </w:p>
        </w:tc>
        <w:tc>
          <w:tcPr>
            <w:tcW w:w="602" w:type="pct"/>
            <w:tcBorders>
              <w:top w:val="nil"/>
              <w:bottom w:val="single" w:color="auto" w:sz="4" w:space="0"/>
            </w:tcBorders>
            <w:vAlign w:val="center"/>
          </w:tcPr>
          <w:p w14:paraId="6EBF2FE3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clean_tags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</w:tcBorders>
            <w:vAlign w:val="center"/>
          </w:tcPr>
          <w:p w14:paraId="379CFDE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OTU</w:t>
            </w:r>
          </w:p>
        </w:tc>
        <w:tc>
          <w:tcPr>
            <w:tcW w:w="557" w:type="pct"/>
            <w:tcBorders>
              <w:top w:val="nil"/>
              <w:bottom w:val="single" w:color="auto" w:sz="4" w:space="0"/>
            </w:tcBorders>
            <w:vAlign w:val="center"/>
          </w:tcPr>
          <w:p w14:paraId="1CC4F95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tags</w:t>
            </w:r>
          </w:p>
        </w:tc>
        <w:tc>
          <w:tcPr>
            <w:tcW w:w="610" w:type="pct"/>
            <w:tcBorders>
              <w:top w:val="nil"/>
              <w:bottom w:val="single" w:color="auto" w:sz="4" w:space="0"/>
            </w:tcBorders>
            <w:vAlign w:val="center"/>
          </w:tcPr>
          <w:p w14:paraId="4B9EF69E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clean_tags</w:t>
            </w:r>
          </w:p>
        </w:tc>
        <w:tc>
          <w:tcPr>
            <w:tcW w:w="350" w:type="pct"/>
            <w:tcBorders>
              <w:top w:val="nil"/>
              <w:bottom w:val="single" w:color="auto" w:sz="4" w:space="0"/>
            </w:tcBorders>
            <w:vAlign w:val="center"/>
          </w:tcPr>
          <w:p w14:paraId="2C67EE1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OTU</w:t>
            </w:r>
          </w:p>
        </w:tc>
        <w:tc>
          <w:tcPr>
            <w:tcW w:w="565" w:type="pct"/>
            <w:tcBorders>
              <w:top w:val="nil"/>
              <w:bottom w:val="single" w:color="auto" w:sz="4" w:space="0"/>
            </w:tcBorders>
            <w:vAlign w:val="center"/>
          </w:tcPr>
          <w:p w14:paraId="2A255793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tags</w:t>
            </w:r>
          </w:p>
        </w:tc>
        <w:tc>
          <w:tcPr>
            <w:tcW w:w="610" w:type="pct"/>
            <w:tcBorders>
              <w:top w:val="nil"/>
              <w:bottom w:val="single" w:color="auto" w:sz="4" w:space="0"/>
            </w:tcBorders>
            <w:vAlign w:val="center"/>
          </w:tcPr>
          <w:p w14:paraId="759D61DD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clean_tags</w:t>
            </w:r>
          </w:p>
        </w:tc>
        <w:tc>
          <w:tcPr>
            <w:tcW w:w="407" w:type="pct"/>
            <w:tcBorders>
              <w:top w:val="nil"/>
              <w:bottom w:val="single" w:color="auto" w:sz="4" w:space="0"/>
            </w:tcBorders>
            <w:vAlign w:val="center"/>
          </w:tcPr>
          <w:p w14:paraId="31C055B8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24"/>
              </w:rPr>
              <w:t>OTU</w:t>
            </w:r>
          </w:p>
        </w:tc>
      </w:tr>
      <w:tr w14:paraId="42576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pct"/>
            <w:tcBorders>
              <w:top w:val="single" w:color="auto" w:sz="4" w:space="0"/>
            </w:tcBorders>
            <w:vAlign w:val="center"/>
          </w:tcPr>
          <w:p w14:paraId="717CD16F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580" w:type="pct"/>
            <w:tcBorders>
              <w:top w:val="single" w:color="auto" w:sz="4" w:space="0"/>
            </w:tcBorders>
            <w:vAlign w:val="center"/>
          </w:tcPr>
          <w:p w14:paraId="5C7B8D6D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3,001,632</w:t>
            </w:r>
          </w:p>
        </w:tc>
        <w:tc>
          <w:tcPr>
            <w:tcW w:w="602" w:type="pct"/>
            <w:tcBorders>
              <w:top w:val="single" w:color="auto" w:sz="4" w:space="0"/>
            </w:tcBorders>
            <w:vAlign w:val="center"/>
          </w:tcPr>
          <w:p w14:paraId="0AED836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,907,558</w:t>
            </w:r>
          </w:p>
        </w:tc>
        <w:tc>
          <w:tcPr>
            <w:tcW w:w="480" w:type="pct"/>
            <w:tcBorders>
              <w:top w:val="single" w:color="auto" w:sz="4" w:space="0"/>
            </w:tcBorders>
            <w:vAlign w:val="center"/>
          </w:tcPr>
          <w:p w14:paraId="54D733CD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105,813</w:t>
            </w:r>
          </w:p>
        </w:tc>
        <w:tc>
          <w:tcPr>
            <w:tcW w:w="557" w:type="pct"/>
            <w:tcBorders>
              <w:top w:val="single" w:color="auto" w:sz="4" w:space="0"/>
            </w:tcBorders>
            <w:vAlign w:val="center"/>
          </w:tcPr>
          <w:p w14:paraId="5EEB2573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,925,699</w:t>
            </w:r>
          </w:p>
        </w:tc>
        <w:tc>
          <w:tcPr>
            <w:tcW w:w="610" w:type="pct"/>
            <w:tcBorders>
              <w:top w:val="single" w:color="auto" w:sz="4" w:space="0"/>
            </w:tcBorders>
            <w:vAlign w:val="center"/>
          </w:tcPr>
          <w:p w14:paraId="7E088EC8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,866,973</w:t>
            </w:r>
          </w:p>
        </w:tc>
        <w:tc>
          <w:tcPr>
            <w:tcW w:w="350" w:type="pct"/>
            <w:tcBorders>
              <w:top w:val="single" w:color="auto" w:sz="4" w:space="0"/>
            </w:tcBorders>
            <w:vAlign w:val="center"/>
          </w:tcPr>
          <w:p w14:paraId="295A7EF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565" w:type="pct"/>
            <w:tcBorders>
              <w:top w:val="single" w:color="auto" w:sz="4" w:space="0"/>
            </w:tcBorders>
            <w:vAlign w:val="center"/>
          </w:tcPr>
          <w:p w14:paraId="0FC5FB17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,899,676</w:t>
            </w:r>
          </w:p>
        </w:tc>
        <w:tc>
          <w:tcPr>
            <w:tcW w:w="610" w:type="pct"/>
            <w:tcBorders>
              <w:top w:val="single" w:color="auto" w:sz="4" w:space="0"/>
            </w:tcBorders>
            <w:vAlign w:val="center"/>
          </w:tcPr>
          <w:p w14:paraId="393E52A9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2,798,784</w:t>
            </w:r>
          </w:p>
        </w:tc>
        <w:tc>
          <w:tcPr>
            <w:tcW w:w="407" w:type="pct"/>
            <w:tcBorders>
              <w:top w:val="single" w:color="auto" w:sz="4" w:space="0"/>
            </w:tcBorders>
            <w:vAlign w:val="center"/>
          </w:tcPr>
          <w:p w14:paraId="26F5E4CE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  <w:t>83,224</w:t>
            </w:r>
          </w:p>
        </w:tc>
      </w:tr>
      <w:tr w14:paraId="59CEA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" w:type="pct"/>
            <w:vAlign w:val="center"/>
          </w:tcPr>
          <w:p w14:paraId="2E9535E2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580" w:type="pct"/>
            <w:vAlign w:val="center"/>
          </w:tcPr>
          <w:p w14:paraId="2D40DDE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8,467</w:t>
            </w:r>
          </w:p>
        </w:tc>
        <w:tc>
          <w:tcPr>
            <w:tcW w:w="602" w:type="pct"/>
            <w:vAlign w:val="center"/>
          </w:tcPr>
          <w:p w14:paraId="2C8D55E9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2,154</w:t>
            </w:r>
          </w:p>
        </w:tc>
        <w:tc>
          <w:tcPr>
            <w:tcW w:w="480" w:type="pct"/>
            <w:vAlign w:val="center"/>
          </w:tcPr>
          <w:p w14:paraId="45259C91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360</w:t>
            </w:r>
          </w:p>
        </w:tc>
        <w:tc>
          <w:tcPr>
            <w:tcW w:w="557" w:type="pct"/>
            <w:vAlign w:val="center"/>
          </w:tcPr>
          <w:p w14:paraId="4EF4471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9,293</w:t>
            </w:r>
          </w:p>
        </w:tc>
        <w:tc>
          <w:tcPr>
            <w:tcW w:w="610" w:type="pct"/>
            <w:vAlign w:val="center"/>
          </w:tcPr>
          <w:p w14:paraId="0C58CE3F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15,299</w:t>
            </w:r>
          </w:p>
        </w:tc>
        <w:tc>
          <w:tcPr>
            <w:tcW w:w="350" w:type="pct"/>
            <w:vAlign w:val="center"/>
          </w:tcPr>
          <w:p w14:paraId="45ED0EE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5" w:type="pct"/>
            <w:vAlign w:val="center"/>
          </w:tcPr>
          <w:p w14:paraId="32613006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00,459</w:t>
            </w:r>
          </w:p>
        </w:tc>
        <w:tc>
          <w:tcPr>
            <w:tcW w:w="610" w:type="pct"/>
            <w:vAlign w:val="center"/>
          </w:tcPr>
          <w:p w14:paraId="557C1EEF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5,251</w:t>
            </w:r>
          </w:p>
        </w:tc>
        <w:tc>
          <w:tcPr>
            <w:tcW w:w="407" w:type="pct"/>
            <w:vAlign w:val="center"/>
          </w:tcPr>
          <w:p w14:paraId="15BB9EF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200</w:t>
            </w:r>
          </w:p>
        </w:tc>
      </w:tr>
      <w:tr w14:paraId="3FC83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" w:type="pct"/>
            <w:vAlign w:val="center"/>
          </w:tcPr>
          <w:p w14:paraId="6745A577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80" w:type="pct"/>
            <w:vAlign w:val="center"/>
          </w:tcPr>
          <w:p w14:paraId="75E9B5A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9,964</w:t>
            </w:r>
          </w:p>
        </w:tc>
        <w:tc>
          <w:tcPr>
            <w:tcW w:w="602" w:type="pct"/>
            <w:vAlign w:val="center"/>
          </w:tcPr>
          <w:p w14:paraId="21EA7EF8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8,321</w:t>
            </w:r>
          </w:p>
        </w:tc>
        <w:tc>
          <w:tcPr>
            <w:tcW w:w="480" w:type="pct"/>
            <w:vAlign w:val="center"/>
          </w:tcPr>
          <w:p w14:paraId="3C15A585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971</w:t>
            </w:r>
          </w:p>
        </w:tc>
        <w:tc>
          <w:tcPr>
            <w:tcW w:w="557" w:type="pct"/>
            <w:vAlign w:val="center"/>
          </w:tcPr>
          <w:p w14:paraId="257BA65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9,996</w:t>
            </w:r>
          </w:p>
        </w:tc>
        <w:tc>
          <w:tcPr>
            <w:tcW w:w="610" w:type="pct"/>
            <w:vAlign w:val="center"/>
          </w:tcPr>
          <w:p w14:paraId="13A985AB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9,090</w:t>
            </w:r>
          </w:p>
        </w:tc>
        <w:tc>
          <w:tcPr>
            <w:tcW w:w="350" w:type="pct"/>
            <w:vAlign w:val="center"/>
          </w:tcPr>
          <w:p w14:paraId="6979A2B9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565" w:type="pct"/>
            <w:vAlign w:val="center"/>
          </w:tcPr>
          <w:p w14:paraId="7A64767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9,935</w:t>
            </w:r>
          </w:p>
        </w:tc>
        <w:tc>
          <w:tcPr>
            <w:tcW w:w="610" w:type="pct"/>
            <w:vAlign w:val="center"/>
          </w:tcPr>
          <w:p w14:paraId="7B2266B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7,860</w:t>
            </w:r>
          </w:p>
        </w:tc>
        <w:tc>
          <w:tcPr>
            <w:tcW w:w="407" w:type="pct"/>
            <w:vAlign w:val="center"/>
          </w:tcPr>
          <w:p w14:paraId="71CC2584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441</w:t>
            </w:r>
          </w:p>
        </w:tc>
      </w:tr>
      <w:tr w14:paraId="55F177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" w:type="pct"/>
            <w:vAlign w:val="center"/>
          </w:tcPr>
          <w:p w14:paraId="7EDE09EE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0" w:type="pct"/>
            <w:vAlign w:val="center"/>
          </w:tcPr>
          <w:p w14:paraId="272FF117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6,438</w:t>
            </w:r>
          </w:p>
        </w:tc>
        <w:tc>
          <w:tcPr>
            <w:tcW w:w="602" w:type="pct"/>
            <w:vAlign w:val="center"/>
          </w:tcPr>
          <w:p w14:paraId="7540BBF8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2,162</w:t>
            </w:r>
          </w:p>
        </w:tc>
        <w:tc>
          <w:tcPr>
            <w:tcW w:w="480" w:type="pct"/>
            <w:vAlign w:val="center"/>
          </w:tcPr>
          <w:p w14:paraId="4F781746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4810</w:t>
            </w:r>
          </w:p>
        </w:tc>
        <w:tc>
          <w:tcPr>
            <w:tcW w:w="557" w:type="pct"/>
            <w:vAlign w:val="center"/>
          </w:tcPr>
          <w:p w14:paraId="4D21ADC6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2,986</w:t>
            </w:r>
          </w:p>
        </w:tc>
        <w:tc>
          <w:tcPr>
            <w:tcW w:w="610" w:type="pct"/>
            <w:vAlign w:val="center"/>
          </w:tcPr>
          <w:p w14:paraId="20145A80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0,317</w:t>
            </w:r>
          </w:p>
        </w:tc>
        <w:tc>
          <w:tcPr>
            <w:tcW w:w="350" w:type="pct"/>
            <w:vAlign w:val="center"/>
          </w:tcPr>
          <w:p w14:paraId="47E0A49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5" w:type="pct"/>
            <w:vAlign w:val="center"/>
          </w:tcPr>
          <w:p w14:paraId="1017D2C9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31,803</w:t>
            </w:r>
          </w:p>
        </w:tc>
        <w:tc>
          <w:tcPr>
            <w:tcW w:w="610" w:type="pct"/>
            <w:vAlign w:val="center"/>
          </w:tcPr>
          <w:p w14:paraId="7CFE21E3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7,217</w:t>
            </w:r>
          </w:p>
        </w:tc>
        <w:tc>
          <w:tcPr>
            <w:tcW w:w="407" w:type="pct"/>
            <w:vAlign w:val="center"/>
          </w:tcPr>
          <w:p w14:paraId="3C66FC7F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3783</w:t>
            </w:r>
          </w:p>
        </w:tc>
      </w:tr>
      <w:tr w14:paraId="7C017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6" w:type="pct"/>
            <w:vAlign w:val="center"/>
          </w:tcPr>
          <w:p w14:paraId="2B8A90AE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80" w:type="pct"/>
            <w:vAlign w:val="center"/>
          </w:tcPr>
          <w:p w14:paraId="7DDD3DF2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101</w:t>
            </w:r>
          </w:p>
        </w:tc>
        <w:tc>
          <w:tcPr>
            <w:tcW w:w="602" w:type="pct"/>
            <w:vAlign w:val="center"/>
          </w:tcPr>
          <w:p w14:paraId="2B9E6BD8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9773</w:t>
            </w:r>
          </w:p>
        </w:tc>
        <w:tc>
          <w:tcPr>
            <w:tcW w:w="480" w:type="pct"/>
            <w:vAlign w:val="center"/>
          </w:tcPr>
          <w:p w14:paraId="779C0BC4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57" w:type="pct"/>
            <w:vAlign w:val="center"/>
          </w:tcPr>
          <w:p w14:paraId="387C574A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174</w:t>
            </w:r>
          </w:p>
        </w:tc>
        <w:tc>
          <w:tcPr>
            <w:tcW w:w="610" w:type="pct"/>
            <w:vAlign w:val="center"/>
          </w:tcPr>
          <w:p w14:paraId="152D79BE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6365</w:t>
            </w:r>
          </w:p>
        </w:tc>
        <w:tc>
          <w:tcPr>
            <w:tcW w:w="350" w:type="pct"/>
            <w:vAlign w:val="center"/>
          </w:tcPr>
          <w:p w14:paraId="0CA428EC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5" w:type="pct"/>
            <w:vAlign w:val="center"/>
          </w:tcPr>
          <w:p w14:paraId="10C2905F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,132</w:t>
            </w:r>
          </w:p>
        </w:tc>
        <w:tc>
          <w:tcPr>
            <w:tcW w:w="610" w:type="pct"/>
            <w:vAlign w:val="center"/>
          </w:tcPr>
          <w:p w14:paraId="13294D8D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12,540</w:t>
            </w:r>
          </w:p>
        </w:tc>
        <w:tc>
          <w:tcPr>
            <w:tcW w:w="407" w:type="pct"/>
            <w:vAlign w:val="center"/>
          </w:tcPr>
          <w:p w14:paraId="3290E72D">
            <w:pPr>
              <w:spacing w:line="384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898</w:t>
            </w:r>
          </w:p>
        </w:tc>
      </w:tr>
    </w:tbl>
    <w:p w14:paraId="1F3218B6">
      <w:pPr>
        <w:spacing w:line="360" w:lineRule="auto"/>
        <w:rPr>
          <w:ins w:id="17" w:author="小茜" w:date="2026-05-02T22:11:35Z"/>
          <w:rFonts w:ascii="Times New Roman" w:hAnsi="Times New Roman" w:eastAsia="宋体" w:cs="Times New Roman"/>
          <w:szCs w:val="22"/>
        </w:rPr>
      </w:pPr>
      <w:r>
        <w:rPr>
          <w:rFonts w:ascii="Times New Roman" w:hAnsi="Times New Roman" w:eastAsia="宋体" w:cs="Times New Roman"/>
          <w:szCs w:val="22"/>
        </w:rPr>
        <w:t>Note: sum, total number of sequences; min, minimum value; max, maximum value; mean, average value; SD, standard deviation; tags, usable sequences; clean_tags, effective sequences; OTU, operational taxonomic unit.</w:t>
      </w:r>
    </w:p>
    <w:p w14:paraId="236E21FF">
      <w:pPr>
        <w:spacing w:line="360" w:lineRule="auto"/>
        <w:rPr>
          <w:ins w:id="18" w:author="小茜" w:date="2026-05-23T21:56:08Z"/>
          <w:rFonts w:ascii="Times New Roman" w:hAnsi="Times New Roman" w:eastAsia="宋体" w:cs="Times New Roman"/>
        </w:rPr>
      </w:pPr>
    </w:p>
    <w:p w14:paraId="2DB6EFF0">
      <w:pPr>
        <w:spacing w:line="360" w:lineRule="auto"/>
        <w:rPr>
          <w:ins w:id="19" w:author="小茜" w:date="2026-05-23T21:56:08Z"/>
          <w:rFonts w:ascii="Times New Roman" w:hAnsi="Times New Roman" w:eastAsia="宋体" w:cs="Times New Roman"/>
        </w:rPr>
      </w:pPr>
    </w:p>
    <w:p w14:paraId="3B0090B8">
      <w:pPr>
        <w:spacing w:line="360" w:lineRule="auto"/>
        <w:rPr>
          <w:ins w:id="20" w:author="小茜" w:date="2026-05-23T21:56:09Z"/>
          <w:rFonts w:ascii="Times New Roman" w:hAnsi="Times New Roman" w:eastAsia="宋体" w:cs="Times New Roman"/>
        </w:rPr>
      </w:pPr>
    </w:p>
    <w:p w14:paraId="7A2105C2">
      <w:pPr>
        <w:spacing w:line="360" w:lineRule="auto"/>
        <w:rPr>
          <w:ins w:id="21" w:author="小茜" w:date="2026-05-23T21:56:09Z"/>
          <w:rFonts w:ascii="Times New Roman" w:hAnsi="Times New Roman" w:eastAsia="宋体" w:cs="Times New Roman"/>
        </w:rPr>
      </w:pPr>
    </w:p>
    <w:p w14:paraId="6D6F0A0D">
      <w:pPr>
        <w:spacing w:line="360" w:lineRule="auto"/>
        <w:rPr>
          <w:ins w:id="22" w:author="小茜" w:date="2026-05-23T21:56:09Z"/>
          <w:rFonts w:ascii="Times New Roman" w:hAnsi="Times New Roman" w:eastAsia="宋体" w:cs="Times New Roman"/>
        </w:rPr>
      </w:pPr>
    </w:p>
    <w:p w14:paraId="5368117F">
      <w:pPr>
        <w:spacing w:line="360" w:lineRule="auto"/>
        <w:rPr>
          <w:ins w:id="23" w:author="小茜" w:date="2026-05-23T21:56:09Z"/>
          <w:rFonts w:ascii="Times New Roman" w:hAnsi="Times New Roman" w:eastAsia="宋体" w:cs="Times New Roman"/>
        </w:rPr>
      </w:pPr>
    </w:p>
    <w:p w14:paraId="23826DD4">
      <w:pPr>
        <w:spacing w:line="360" w:lineRule="auto"/>
        <w:rPr>
          <w:ins w:id="24" w:author="小茜" w:date="2026-05-23T21:56:09Z"/>
          <w:rFonts w:ascii="Times New Roman" w:hAnsi="Times New Roman" w:eastAsia="宋体" w:cs="Times New Roman"/>
        </w:rPr>
      </w:pPr>
    </w:p>
    <w:p w14:paraId="0531E687">
      <w:pPr>
        <w:spacing w:line="360" w:lineRule="auto"/>
        <w:rPr>
          <w:ins w:id="25" w:author="小茜" w:date="2026-05-23T21:56:09Z"/>
          <w:rFonts w:ascii="Times New Roman" w:hAnsi="Times New Roman" w:eastAsia="宋体" w:cs="Times New Roman"/>
        </w:rPr>
      </w:pPr>
    </w:p>
    <w:p w14:paraId="25702A3F">
      <w:pPr>
        <w:spacing w:line="360" w:lineRule="auto"/>
        <w:rPr>
          <w:ins w:id="26" w:author="小茜" w:date="2026-05-23T21:56:10Z"/>
          <w:rFonts w:ascii="Times New Roman" w:hAnsi="Times New Roman" w:eastAsia="宋体" w:cs="Times New Roman"/>
        </w:rPr>
      </w:pPr>
    </w:p>
    <w:p w14:paraId="3C63E944">
      <w:pPr>
        <w:spacing w:line="360" w:lineRule="auto"/>
        <w:rPr>
          <w:ins w:id="27" w:author="小茜" w:date="2026-05-23T21:56:10Z"/>
          <w:rFonts w:ascii="Times New Roman" w:hAnsi="Times New Roman" w:eastAsia="宋体" w:cs="Times New Roman"/>
        </w:rPr>
      </w:pPr>
    </w:p>
    <w:p w14:paraId="070CC0F0">
      <w:pPr>
        <w:spacing w:line="360" w:lineRule="auto"/>
        <w:rPr>
          <w:ins w:id="28" w:author="小茜" w:date="2026-05-23T21:56:10Z"/>
          <w:rFonts w:ascii="Times New Roman" w:hAnsi="Times New Roman" w:eastAsia="宋体" w:cs="Times New Roman"/>
        </w:rPr>
      </w:pPr>
    </w:p>
    <w:p w14:paraId="598DFD71">
      <w:pPr>
        <w:spacing w:line="360" w:lineRule="auto"/>
        <w:rPr>
          <w:ins w:id="29" w:author="小茜" w:date="2026-05-23T21:56:10Z"/>
          <w:rFonts w:ascii="Times New Roman" w:hAnsi="Times New Roman" w:eastAsia="宋体" w:cs="Times New Roman"/>
        </w:rPr>
      </w:pPr>
    </w:p>
    <w:p w14:paraId="0C4E192C">
      <w:pPr>
        <w:spacing w:line="360" w:lineRule="auto"/>
        <w:rPr>
          <w:ins w:id="30" w:author="小茜" w:date="2026-05-23T21:56:10Z"/>
          <w:rFonts w:ascii="Times New Roman" w:hAnsi="Times New Roman" w:eastAsia="宋体" w:cs="Times New Roman"/>
        </w:rPr>
      </w:pPr>
    </w:p>
    <w:p w14:paraId="4091E044">
      <w:pPr>
        <w:spacing w:line="360" w:lineRule="auto"/>
        <w:rPr>
          <w:ins w:id="31" w:author="小茜" w:date="2026-05-23T21:56:10Z"/>
          <w:rFonts w:ascii="Times New Roman" w:hAnsi="Times New Roman" w:eastAsia="宋体" w:cs="Times New Roman"/>
        </w:rPr>
      </w:pPr>
    </w:p>
    <w:p w14:paraId="28113AAB">
      <w:pPr>
        <w:spacing w:line="360" w:lineRule="auto"/>
        <w:rPr>
          <w:ins w:id="32" w:author="小茜" w:date="2026-05-23T21:56:11Z"/>
          <w:rFonts w:ascii="Times New Roman" w:hAnsi="Times New Roman" w:eastAsia="宋体" w:cs="Times New Roman"/>
        </w:rPr>
      </w:pPr>
    </w:p>
    <w:p w14:paraId="6BA1C298">
      <w:pPr>
        <w:spacing w:line="360" w:lineRule="auto"/>
        <w:rPr>
          <w:ins w:id="33" w:author="小茜" w:date="2026-05-23T21:56:11Z"/>
          <w:rFonts w:ascii="Times New Roman" w:hAnsi="Times New Roman" w:eastAsia="宋体" w:cs="Times New Roman"/>
        </w:rPr>
      </w:pPr>
    </w:p>
    <w:p w14:paraId="30F2E513">
      <w:pPr>
        <w:spacing w:line="360" w:lineRule="auto"/>
        <w:rPr>
          <w:ins w:id="34" w:author="小茜" w:date="2026-05-23T21:56:11Z"/>
          <w:rFonts w:ascii="Times New Roman" w:hAnsi="Times New Roman" w:eastAsia="宋体" w:cs="Times New Roman"/>
        </w:rPr>
      </w:pPr>
    </w:p>
    <w:p w14:paraId="52F93BB1">
      <w:pPr>
        <w:spacing w:line="360" w:lineRule="auto"/>
        <w:rPr>
          <w:ins w:id="35" w:author="小茜" w:date="2026-05-23T21:56:14Z"/>
          <w:rFonts w:ascii="Times New Roman" w:hAnsi="Times New Roman" w:eastAsia="宋体" w:cs="Times New Roman"/>
        </w:rPr>
      </w:pPr>
    </w:p>
    <w:p w14:paraId="512EDF00">
      <w:pPr>
        <w:spacing w:line="360" w:lineRule="auto"/>
        <w:jc w:val="center"/>
        <w:rPr>
          <w:ins w:id="37" w:author="小茜" w:date="2026-05-23T21:51:41Z"/>
          <w:rFonts w:ascii="Times New Roman" w:hAnsi="Times New Roman" w:eastAsia="宋体" w:cs="Times New Roman"/>
        </w:rPr>
        <w:pPrChange w:id="36" w:author="小茜" w:date="2026-05-23T22:02:47Z">
          <w:pPr>
            <w:spacing w:line="360" w:lineRule="auto"/>
          </w:pPr>
        </w:pPrChange>
      </w:pPr>
      <w:ins w:id="38" w:author="小茜" w:date="2026-05-23T22:02:35Z">
        <w:r>
          <w:rPr>
            <w:rFonts w:hint="eastAsia" w:ascii="Times New Roman" w:hAnsi="Times New Roman" w:eastAsia="宋体" w:cs="Times New Roman"/>
            <w:rPrChange w:id="39" w:author="小茜" w:date="2026-05-23T22:02:35Z">
              <w:rPr>
                <w:rFonts w:hint="eastAsia"/>
              </w:rPr>
            </w:rPrChange>
          </w:rPr>
          <w:t xml:space="preserve">Table </w:t>
        </w:r>
      </w:ins>
      <w:ins w:id="40" w:author="小茜" w:date="2026-05-23T22:02:40Z">
        <w:r>
          <w:rPr>
            <w:rFonts w:hint="eastAsia" w:ascii="Times New Roman" w:hAnsi="Times New Roman" w:eastAsia="宋体" w:cs="Times New Roman"/>
            <w:lang w:val="en-US" w:eastAsia="zh-CN"/>
          </w:rPr>
          <w:t>2</w:t>
        </w:r>
      </w:ins>
      <w:ins w:id="41" w:author="小茜" w:date="2026-05-23T22:02:35Z">
        <w:r>
          <w:rPr>
            <w:rFonts w:hint="eastAsia" w:ascii="Times New Roman" w:hAnsi="Times New Roman" w:eastAsia="宋体" w:cs="Times New Roman"/>
            <w:rPrChange w:id="42" w:author="小茜" w:date="2026-05-23T22:02:35Z">
              <w:rPr>
                <w:rFonts w:hint="eastAsia"/>
              </w:rPr>
            </w:rPrChange>
          </w:rPr>
          <w:t xml:space="preserve"> </w:t>
        </w:r>
      </w:ins>
      <w:ins w:id="43" w:author="小茜" w:date="2026-05-23T22:02:35Z">
        <w:bookmarkStart w:id="0" w:name="_GoBack"/>
        <w:bookmarkEnd w:id="0"/>
        <w:r>
          <w:rPr>
            <w:rFonts w:hint="eastAsia" w:ascii="Times New Roman" w:hAnsi="Times New Roman" w:eastAsia="宋体" w:cs="Times New Roman"/>
            <w:rPrChange w:id="44" w:author="小茜" w:date="2026-05-23T22:02:35Z">
              <w:rPr>
                <w:rFonts w:hint="eastAsia"/>
              </w:rPr>
            </w:rPrChange>
          </w:rPr>
          <w:t>Pairwise comparisons of alpha diversity indices (Shannon, Simpson, and Chao1) among six groups</w:t>
        </w:r>
      </w:ins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45" w:author="小茜" w:date="2026-05-23T22:07:54Z">
          <w:tblPr>
            <w:tblStyle w:val="2"/>
            <w:tblW w:w="0" w:type="auto"/>
            <w:tblInd w:w="78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951"/>
        <w:gridCol w:w="1521"/>
        <w:gridCol w:w="1677"/>
        <w:gridCol w:w="1815"/>
        <w:gridCol w:w="1656"/>
        <w:gridCol w:w="1824"/>
        <w:tblGridChange w:id="46">
          <w:tblGrid>
            <w:gridCol w:w="1080"/>
            <w:gridCol w:w="1418"/>
            <w:gridCol w:w="1666"/>
            <w:gridCol w:w="1606"/>
            <w:gridCol w:w="1419"/>
            <w:gridCol w:w="1665"/>
          </w:tblGrid>
        </w:tblGridChange>
      </w:tblGrid>
      <w:tr w14:paraId="105C6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8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270" w:hRule="atLeast"/>
          <w:ins w:id="47" w:author="小茜" w:date="2026-05-23T21:52:21Z"/>
          <w:trPrChange w:id="48" w:author="小茜" w:date="2026-05-23T22:07:54Z">
            <w:trPr>
              <w:gridAfter w:val="5"/>
              <w:wAfter w:w="7774" w:type="dxa"/>
              <w:trHeight w:val="270" w:hRule="atLeast"/>
            </w:trPr>
          </w:trPrChange>
        </w:trPr>
        <w:tc>
          <w:tcPr>
            <w:tcW w:w="5000" w:type="pct"/>
            <w:gridSpan w:val="6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  <w:tcPrChange w:id="49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807ECDA">
            <w:pPr>
              <w:spacing w:beforeLines="0" w:afterLines="0"/>
              <w:jc w:val="center"/>
              <w:rPr>
                <w:ins w:id="5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2" w:author="小茜" w:date="2026-05-23T21:54:51Z">
                  <w:rPr>
                    <w:ins w:id="5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0" w:author="小茜" w:date="2026-05-23T21:52:57Z">
                <w:pPr>
                  <w:spacing w:beforeLines="0" w:afterLines="0"/>
                  <w:jc w:val="right"/>
                </w:pPr>
              </w:pPrChange>
            </w:pPr>
            <w:ins w:id="54" w:author="小茜" w:date="2026-05-23T21:52:21Z">
              <w:r>
                <w:rPr>
                  <w:rFonts w:hint="default" w:ascii="Times New Roman" w:hAnsi="Times New Roman" w:cs="Times New Roman"/>
                  <w:b/>
                  <w:bCs/>
                  <w:color w:val="000000"/>
                  <w:sz w:val="22"/>
                  <w:szCs w:val="24"/>
                  <w:rPrChange w:id="55" w:author="小茜" w:date="2026-05-23T21:54:59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Shannon</w:t>
              </w:r>
            </w:ins>
          </w:p>
        </w:tc>
      </w:tr>
      <w:tr w14:paraId="16DBB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56" w:author="小茜" w:date="2026-05-23T21:52:21Z"/>
          <w:trPrChange w:id="5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tcBorders>
              <w:top w:val="single" w:color="auto" w:sz="4" w:space="0"/>
            </w:tcBorders>
            <w:noWrap w:val="0"/>
            <w:vAlign w:val="center"/>
            <w:tcPrChange w:id="5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051B268">
            <w:pPr>
              <w:spacing w:beforeLines="0" w:afterLines="0"/>
              <w:jc w:val="center"/>
              <w:rPr>
                <w:ins w:id="6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1" w:author="小茜" w:date="2026-05-23T21:54:51Z">
                  <w:rPr>
                    <w:ins w:id="6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9" w:author="小茜" w:date="2026-05-23T21:52:57Z">
                <w:pPr>
                  <w:spacing w:beforeLines="0" w:afterLines="0"/>
                  <w:jc w:val="right"/>
                </w:pPr>
              </w:pPrChange>
            </w:pPr>
          </w:p>
        </w:tc>
        <w:tc>
          <w:tcPr>
            <w:tcW w:w="728" w:type="pct"/>
            <w:tcBorders>
              <w:top w:val="single" w:color="auto" w:sz="4" w:space="0"/>
            </w:tcBorders>
            <w:noWrap w:val="0"/>
            <w:vAlign w:val="center"/>
            <w:tcPrChange w:id="63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0B57255">
            <w:pPr>
              <w:spacing w:beforeLines="0" w:afterLines="0"/>
              <w:jc w:val="center"/>
              <w:rPr>
                <w:ins w:id="6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6" w:author="小茜" w:date="2026-05-23T21:54:51Z">
                  <w:rPr>
                    <w:ins w:id="6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8" w:author="小茜" w:date="2026-05-23T21:57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re</w:t>
              </w:r>
            </w:ins>
          </w:p>
        </w:tc>
        <w:tc>
          <w:tcPr>
            <w:tcW w:w="803" w:type="pct"/>
            <w:tcBorders>
              <w:top w:val="single" w:color="auto" w:sz="4" w:space="0"/>
            </w:tcBorders>
            <w:noWrap w:val="0"/>
            <w:vAlign w:val="center"/>
            <w:tcPrChange w:id="6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C7F8AD0">
            <w:pPr>
              <w:spacing w:beforeLines="0" w:afterLines="0"/>
              <w:jc w:val="center"/>
              <w:rPr>
                <w:ins w:id="71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2" w:author="小茜" w:date="2026-05-23T21:54:51Z">
                  <w:rPr>
                    <w:ins w:id="7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4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869" w:type="pct"/>
            <w:tcBorders>
              <w:top w:val="single" w:color="auto" w:sz="4" w:space="0"/>
            </w:tcBorders>
            <w:noWrap w:val="0"/>
            <w:vAlign w:val="center"/>
            <w:tcPrChange w:id="7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EC85B00">
            <w:pPr>
              <w:spacing w:beforeLines="0" w:afterLines="0"/>
              <w:jc w:val="center"/>
              <w:rPr>
                <w:ins w:id="7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8" w:author="小茜" w:date="2026-05-23T21:54:51Z">
                  <w:rPr>
                    <w:ins w:id="7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0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93" w:type="pct"/>
            <w:tcBorders>
              <w:top w:val="single" w:color="auto" w:sz="4" w:space="0"/>
            </w:tcBorders>
            <w:noWrap w:val="0"/>
            <w:vAlign w:val="center"/>
            <w:tcPrChange w:id="81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CEFE538">
            <w:pPr>
              <w:spacing w:beforeLines="0" w:afterLines="0"/>
              <w:jc w:val="center"/>
              <w:rPr>
                <w:ins w:id="8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84" w:author="小茜" w:date="2026-05-23T21:54:51Z">
                  <w:rPr>
                    <w:ins w:id="8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870" w:type="pct"/>
            <w:tcBorders>
              <w:top w:val="single" w:color="auto" w:sz="4" w:space="0"/>
            </w:tcBorders>
            <w:noWrap w:val="0"/>
            <w:vAlign w:val="center"/>
            <w:tcPrChange w:id="87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7DF3BC9">
            <w:pPr>
              <w:spacing w:beforeLines="0" w:afterLines="0"/>
              <w:jc w:val="center"/>
              <w:rPr>
                <w:ins w:id="89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90" w:author="小茜" w:date="2026-05-23T21:54:51Z">
                  <w:rPr>
                    <w:ins w:id="9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92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</w:tr>
      <w:tr w14:paraId="41D1D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4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93" w:author="小茜" w:date="2026-05-23T21:52:21Z"/>
          <w:trPrChange w:id="94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95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A91C663">
            <w:pPr>
              <w:spacing w:beforeLines="0" w:afterLines="0"/>
              <w:jc w:val="center"/>
              <w:rPr>
                <w:ins w:id="9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98" w:author="小茜" w:date="2026-05-23T21:54:51Z">
                  <w:rPr>
                    <w:ins w:id="9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9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00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728" w:type="pct"/>
            <w:noWrap w:val="0"/>
            <w:vAlign w:val="center"/>
            <w:tcPrChange w:id="101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049427D">
            <w:pPr>
              <w:spacing w:beforeLines="0" w:afterLines="0"/>
              <w:jc w:val="center"/>
              <w:rPr>
                <w:ins w:id="10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04" w:author="小茜" w:date="2026-05-23T21:54:51Z">
                  <w:rPr>
                    <w:ins w:id="10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0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06" w:author="小茜" w:date="2026-05-23T22:07:2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107" w:author="小茜" w:date="2026-05-23T22:07:2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108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2F9DB57">
            <w:pPr>
              <w:spacing w:beforeLines="0" w:afterLines="0"/>
              <w:jc w:val="center"/>
              <w:rPr>
                <w:ins w:id="11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11" w:author="小茜" w:date="2026-05-23T21:54:51Z">
                  <w:rPr>
                    <w:ins w:id="11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0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1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1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69" w:type="pct"/>
            <w:noWrap w:val="0"/>
            <w:vAlign w:val="center"/>
            <w:tcPrChange w:id="11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489471F">
            <w:pPr>
              <w:spacing w:beforeLines="0" w:afterLines="0"/>
              <w:jc w:val="center"/>
              <w:rPr>
                <w:ins w:id="11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18" w:author="小茜" w:date="2026-05-23T21:54:51Z">
                  <w:rPr>
                    <w:ins w:id="11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1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2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2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122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C31F260">
            <w:pPr>
              <w:spacing w:beforeLines="0" w:afterLines="0"/>
              <w:jc w:val="center"/>
              <w:rPr>
                <w:ins w:id="12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25" w:author="小茜" w:date="2026-05-23T21:54:51Z">
                  <w:rPr>
                    <w:ins w:id="12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2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2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2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129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D7EB6AD">
            <w:pPr>
              <w:spacing w:beforeLines="0" w:afterLines="0"/>
              <w:jc w:val="center"/>
              <w:rPr>
                <w:ins w:id="13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32" w:author="小茜" w:date="2026-05-23T21:54:51Z">
                  <w:rPr>
                    <w:ins w:id="13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3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34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35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209BE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90" w:hRule="atLeast"/>
          <w:ins w:id="136" w:author="小茜" w:date="2026-05-23T21:52:21Z"/>
          <w:trPrChange w:id="13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13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A543271">
            <w:pPr>
              <w:spacing w:beforeLines="0" w:afterLines="0"/>
              <w:jc w:val="center"/>
              <w:rPr>
                <w:ins w:id="140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41" w:author="小茜" w:date="2026-05-23T21:54:51Z">
                  <w:rPr>
                    <w:ins w:id="14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3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43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28" w:type="pct"/>
            <w:noWrap w:val="0"/>
            <w:vAlign w:val="center"/>
            <w:tcPrChange w:id="144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597E133">
            <w:pPr>
              <w:spacing w:beforeLines="0" w:afterLines="0"/>
              <w:jc w:val="center"/>
              <w:rPr>
                <w:ins w:id="14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47" w:author="小茜" w:date="2026-05-23T21:54:51Z">
                  <w:rPr>
                    <w:ins w:id="14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4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49" w:author="小茜" w:date="2026-05-23T22:07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150" w:author="小茜" w:date="2026-05-23T22:07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151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763F564">
            <w:pPr>
              <w:spacing w:beforeLines="0" w:afterLines="0"/>
              <w:jc w:val="center"/>
              <w:rPr>
                <w:ins w:id="15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54" w:author="小茜" w:date="2026-05-23T21:54:51Z">
                  <w:rPr>
                    <w:ins w:id="15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5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56" w:author="小茜" w:date="2026-05-23T22:07:2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157" w:author="小茜" w:date="2026-05-23T22:07:2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158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5C8D207">
            <w:pPr>
              <w:spacing w:beforeLines="0" w:afterLines="0"/>
              <w:jc w:val="center"/>
              <w:rPr>
                <w:ins w:id="16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61" w:author="小茜" w:date="2026-05-23T21:54:51Z">
                  <w:rPr>
                    <w:ins w:id="16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5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6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6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165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6861224">
            <w:pPr>
              <w:spacing w:beforeLines="0" w:afterLines="0"/>
              <w:jc w:val="center"/>
              <w:rPr>
                <w:ins w:id="16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68" w:author="小茜" w:date="2026-05-23T21:54:51Z">
                  <w:rPr>
                    <w:ins w:id="16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6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7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7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172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AA90ABF">
            <w:pPr>
              <w:spacing w:beforeLines="0" w:afterLines="0"/>
              <w:jc w:val="center"/>
              <w:rPr>
                <w:ins w:id="17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75" w:author="小茜" w:date="2026-05-23T21:54:51Z">
                  <w:rPr>
                    <w:ins w:id="17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7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7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17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7A3CA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0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179" w:author="小茜" w:date="2026-05-23T21:52:21Z"/>
          <w:trPrChange w:id="180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181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E5C9FF8">
            <w:pPr>
              <w:spacing w:beforeLines="0" w:afterLines="0"/>
              <w:jc w:val="center"/>
              <w:rPr>
                <w:ins w:id="18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84" w:author="小茜" w:date="2026-05-23T21:54:51Z">
                  <w:rPr>
                    <w:ins w:id="18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8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8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728" w:type="pct"/>
            <w:noWrap w:val="0"/>
            <w:vAlign w:val="center"/>
            <w:tcPrChange w:id="187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233BD20">
            <w:pPr>
              <w:spacing w:beforeLines="0" w:afterLines="0"/>
              <w:jc w:val="center"/>
              <w:rPr>
                <w:ins w:id="18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90" w:author="小茜" w:date="2026-05-23T21:54:51Z">
                  <w:rPr>
                    <w:ins w:id="19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8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92" w:author="小茜" w:date="2026-05-23T22:04:1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n</w:t>
              </w:r>
            </w:ins>
            <w:ins w:id="193" w:author="小茜" w:date="2026-05-23T22:04:1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03" w:type="pct"/>
            <w:noWrap w:val="0"/>
            <w:vAlign w:val="center"/>
            <w:tcPrChange w:id="194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2806E02">
            <w:pPr>
              <w:spacing w:beforeLines="0" w:afterLines="0"/>
              <w:jc w:val="center"/>
              <w:rPr>
                <w:ins w:id="19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197" w:author="小茜" w:date="2026-05-23T21:54:51Z">
                  <w:rPr>
                    <w:ins w:id="19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19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199" w:author="小茜" w:date="2026-05-23T22:07:3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00" w:author="小茜" w:date="2026-05-23T22:07:3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201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AAB29B9">
            <w:pPr>
              <w:spacing w:beforeLines="0" w:afterLines="0"/>
              <w:jc w:val="center"/>
              <w:rPr>
                <w:ins w:id="20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04" w:author="小茜" w:date="2026-05-23T21:54:51Z">
                  <w:rPr>
                    <w:ins w:id="20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0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06" w:author="小茜" w:date="2026-05-23T22:04:2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*</w:t>
              </w:r>
            </w:ins>
          </w:p>
        </w:tc>
        <w:tc>
          <w:tcPr>
            <w:tcW w:w="793" w:type="pct"/>
            <w:noWrap w:val="0"/>
            <w:vAlign w:val="center"/>
            <w:tcPrChange w:id="207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27B5C7A">
            <w:pPr>
              <w:spacing w:beforeLines="0" w:afterLines="0"/>
              <w:jc w:val="center"/>
              <w:rPr>
                <w:ins w:id="20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10" w:author="小茜" w:date="2026-05-23T21:54:51Z">
                  <w:rPr>
                    <w:ins w:id="21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0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12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213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214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3D183A7">
            <w:pPr>
              <w:spacing w:beforeLines="0" w:afterLines="0"/>
              <w:jc w:val="center"/>
              <w:rPr>
                <w:ins w:id="21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17" w:author="小茜" w:date="2026-05-23T21:54:51Z">
                  <w:rPr>
                    <w:ins w:id="21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1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19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220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1D0F7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2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221" w:author="小茜" w:date="2026-05-23T21:52:21Z"/>
          <w:trPrChange w:id="222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223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9BA63EC">
            <w:pPr>
              <w:spacing w:beforeLines="0" w:afterLines="0"/>
              <w:jc w:val="center"/>
              <w:rPr>
                <w:ins w:id="22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26" w:author="小茜" w:date="2026-05-23T21:54:51Z">
                  <w:rPr>
                    <w:ins w:id="22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2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28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  <w:tc>
          <w:tcPr>
            <w:tcW w:w="728" w:type="pct"/>
            <w:noWrap w:val="0"/>
            <w:vAlign w:val="center"/>
            <w:tcPrChange w:id="229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6DFB700">
            <w:pPr>
              <w:spacing w:beforeLines="0" w:afterLines="0"/>
              <w:jc w:val="center"/>
              <w:rPr>
                <w:ins w:id="23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32" w:author="小茜" w:date="2026-05-23T21:54:51Z">
                  <w:rPr>
                    <w:ins w:id="23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3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34" w:author="小茜" w:date="2026-05-23T22:07:2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35" w:author="小茜" w:date="2026-05-23T22:07:2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236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2F0235B">
            <w:pPr>
              <w:spacing w:beforeLines="0" w:afterLines="0"/>
              <w:jc w:val="center"/>
              <w:rPr>
                <w:ins w:id="238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39" w:author="小茜" w:date="2026-05-23T21:54:51Z">
                  <w:rPr>
                    <w:ins w:id="24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3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41" w:author="小茜" w:date="2026-05-23T22:04:3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42" w:author="小茜" w:date="2026-05-23T22:04:3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243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106B756">
            <w:pPr>
              <w:spacing w:beforeLines="0" w:afterLines="0"/>
              <w:jc w:val="center"/>
              <w:rPr>
                <w:ins w:id="24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46" w:author="小茜" w:date="2026-05-23T21:54:51Z">
                  <w:rPr>
                    <w:ins w:id="24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4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48" w:author="小茜" w:date="2026-05-23T22:07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49" w:author="小茜" w:date="2026-05-23T22:07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noWrap w:val="0"/>
            <w:vAlign w:val="center"/>
            <w:tcPrChange w:id="250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25BBB7D">
            <w:pPr>
              <w:spacing w:beforeLines="0" w:afterLines="0"/>
              <w:jc w:val="center"/>
              <w:rPr>
                <w:ins w:id="25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53" w:author="小茜" w:date="2026-05-23T21:54:51Z">
                  <w:rPr>
                    <w:ins w:id="25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5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55" w:author="小茜" w:date="2026-05-23T22:07:4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56" w:author="小茜" w:date="2026-05-23T22:07:4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70" w:type="pct"/>
            <w:noWrap w:val="0"/>
            <w:vAlign w:val="center"/>
            <w:tcPrChange w:id="257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E07BD59">
            <w:pPr>
              <w:spacing w:beforeLines="0" w:afterLines="0"/>
              <w:jc w:val="center"/>
              <w:rPr>
                <w:ins w:id="25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60" w:author="小茜" w:date="2026-05-23T21:54:51Z">
                  <w:rPr>
                    <w:ins w:id="26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5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62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263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6D165C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5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264" w:author="小茜" w:date="2026-05-23T21:52:21Z"/>
          <w:trPrChange w:id="265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tcBorders>
              <w:bottom w:val="single" w:color="auto" w:sz="4" w:space="0"/>
            </w:tcBorders>
            <w:noWrap w:val="0"/>
            <w:vAlign w:val="center"/>
            <w:tcPrChange w:id="266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432BB79">
            <w:pPr>
              <w:spacing w:beforeLines="0" w:afterLines="0"/>
              <w:jc w:val="center"/>
              <w:rPr>
                <w:ins w:id="268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69" w:author="小茜" w:date="2026-05-23T21:54:51Z">
                  <w:rPr>
                    <w:ins w:id="27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6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71" w:author="小茜" w:date="2026-05-23T21:58:4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FMT</w:t>
              </w:r>
            </w:ins>
          </w:p>
        </w:tc>
        <w:tc>
          <w:tcPr>
            <w:tcW w:w="728" w:type="pct"/>
            <w:tcBorders>
              <w:bottom w:val="single" w:color="auto" w:sz="4" w:space="0"/>
            </w:tcBorders>
            <w:noWrap w:val="0"/>
            <w:vAlign w:val="center"/>
            <w:tcPrChange w:id="272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1AE8192">
            <w:pPr>
              <w:spacing w:beforeLines="0" w:afterLines="0"/>
              <w:jc w:val="center"/>
              <w:rPr>
                <w:ins w:id="27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75" w:author="小茜" w:date="2026-05-23T21:54:51Z">
                  <w:rPr>
                    <w:ins w:id="27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7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77" w:author="小茜" w:date="2026-05-23T22:04:4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278" w:author="小茜" w:date="2026-05-23T22:04:4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03" w:type="pct"/>
            <w:tcBorders>
              <w:bottom w:val="single" w:color="auto" w:sz="4" w:space="0"/>
            </w:tcBorders>
            <w:noWrap w:val="0"/>
            <w:vAlign w:val="center"/>
            <w:tcPrChange w:id="27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A73DF75">
            <w:pPr>
              <w:spacing w:beforeLines="0" w:afterLines="0"/>
              <w:jc w:val="center"/>
              <w:rPr>
                <w:ins w:id="28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82" w:author="小茜" w:date="2026-05-23T21:54:51Z">
                  <w:rPr>
                    <w:ins w:id="28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8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84" w:author="小茜" w:date="2026-05-23T22:07:3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85" w:author="小茜" w:date="2026-05-23T22:07:3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tcBorders>
              <w:bottom w:val="single" w:color="auto" w:sz="4" w:space="0"/>
            </w:tcBorders>
            <w:noWrap w:val="0"/>
            <w:vAlign w:val="center"/>
            <w:tcPrChange w:id="286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2C20C25">
            <w:pPr>
              <w:spacing w:beforeLines="0" w:afterLines="0"/>
              <w:jc w:val="center"/>
              <w:rPr>
                <w:ins w:id="288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89" w:author="小茜" w:date="2026-05-23T21:54:51Z">
                  <w:rPr>
                    <w:ins w:id="29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8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91" w:author="小茜" w:date="2026-05-23T22:07:3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292" w:author="小茜" w:date="2026-05-23T22:07:3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tcBorders>
              <w:bottom w:val="single" w:color="auto" w:sz="4" w:space="0"/>
            </w:tcBorders>
            <w:noWrap w:val="0"/>
            <w:vAlign w:val="center"/>
            <w:tcPrChange w:id="293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AD3671E">
            <w:pPr>
              <w:spacing w:beforeLines="0" w:afterLines="0"/>
              <w:jc w:val="center"/>
              <w:rPr>
                <w:ins w:id="29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296" w:author="小茜" w:date="2026-05-23T21:54:51Z">
                  <w:rPr>
                    <w:ins w:id="29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29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298" w:author="小茜" w:date="2026-05-23T22:04:4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299" w:author="小茜" w:date="2026-05-23T22:04:4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70" w:type="pct"/>
            <w:tcBorders>
              <w:bottom w:val="single" w:color="auto" w:sz="4" w:space="0"/>
            </w:tcBorders>
            <w:noWrap w:val="0"/>
            <w:vAlign w:val="center"/>
            <w:tcPrChange w:id="300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D39B324">
            <w:pPr>
              <w:spacing w:beforeLines="0" w:afterLines="0"/>
              <w:jc w:val="center"/>
              <w:rPr>
                <w:ins w:id="30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03" w:author="小茜" w:date="2026-05-23T21:54:51Z">
                  <w:rPr>
                    <w:ins w:id="30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0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05" w:author="小茜" w:date="2026-05-23T22:07:4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306" w:author="小茜" w:date="2026-05-23T22:07:4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</w:tr>
      <w:tr w14:paraId="253E5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8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270" w:hRule="atLeast"/>
          <w:ins w:id="307" w:author="小茜" w:date="2026-05-23T21:52:21Z"/>
          <w:trPrChange w:id="308" w:author="小茜" w:date="2026-05-23T22:07:54Z">
            <w:trPr>
              <w:gridAfter w:val="5"/>
              <w:wAfter w:w="7774" w:type="dxa"/>
              <w:trHeight w:val="270" w:hRule="atLeast"/>
            </w:trPr>
          </w:trPrChange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  <w:tcPrChange w:id="309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3D11E99">
            <w:pPr>
              <w:spacing w:beforeLines="0" w:afterLines="0"/>
              <w:jc w:val="center"/>
              <w:rPr>
                <w:ins w:id="31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12" w:author="小茜" w:date="2026-05-23T21:54:51Z">
                  <w:rPr>
                    <w:ins w:id="31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10" w:author="小茜" w:date="2026-05-23T21:52:57Z">
                <w:pPr>
                  <w:spacing w:beforeLines="0" w:afterLines="0"/>
                  <w:jc w:val="right"/>
                </w:pPr>
              </w:pPrChange>
            </w:pPr>
            <w:ins w:id="314" w:author="小茜" w:date="2026-05-23T21:52:21Z">
              <w:r>
                <w:rPr>
                  <w:rFonts w:hint="default" w:ascii="Times New Roman" w:hAnsi="Times New Roman" w:cs="Times New Roman"/>
                  <w:b/>
                  <w:bCs/>
                  <w:color w:val="000000"/>
                  <w:sz w:val="22"/>
                  <w:szCs w:val="24"/>
                  <w:rPrChange w:id="315" w:author="小茜" w:date="2026-05-23T21:54:59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Simpson</w:t>
              </w:r>
            </w:ins>
          </w:p>
        </w:tc>
      </w:tr>
      <w:tr w14:paraId="5BA30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316" w:author="小茜" w:date="2026-05-23T21:52:21Z"/>
          <w:trPrChange w:id="31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tcBorders>
              <w:top w:val="single" w:color="auto" w:sz="4" w:space="0"/>
            </w:tcBorders>
            <w:noWrap w:val="0"/>
            <w:vAlign w:val="center"/>
            <w:tcPrChange w:id="31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BBB85C9">
            <w:pPr>
              <w:spacing w:beforeLines="0" w:afterLines="0"/>
              <w:jc w:val="center"/>
              <w:rPr>
                <w:ins w:id="32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21" w:author="小茜" w:date="2026-05-23T21:54:51Z">
                  <w:rPr>
                    <w:ins w:id="32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19" w:author="小茜" w:date="2026-05-23T21:52:57Z">
                <w:pPr>
                  <w:spacing w:beforeLines="0" w:afterLines="0"/>
                  <w:jc w:val="right"/>
                </w:pPr>
              </w:pPrChange>
            </w:pPr>
          </w:p>
        </w:tc>
        <w:tc>
          <w:tcPr>
            <w:tcW w:w="728" w:type="pct"/>
            <w:tcBorders>
              <w:top w:val="single" w:color="auto" w:sz="4" w:space="0"/>
            </w:tcBorders>
            <w:noWrap w:val="0"/>
            <w:vAlign w:val="center"/>
            <w:tcPrChange w:id="323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465F825">
            <w:pPr>
              <w:spacing w:beforeLines="0" w:afterLines="0"/>
              <w:jc w:val="center"/>
              <w:rPr>
                <w:ins w:id="32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26" w:author="小茜" w:date="2026-05-23T21:54:51Z">
                  <w:rPr>
                    <w:ins w:id="32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2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28" w:author="小茜" w:date="2026-05-23T21:57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re</w:t>
              </w:r>
            </w:ins>
          </w:p>
        </w:tc>
        <w:tc>
          <w:tcPr>
            <w:tcW w:w="803" w:type="pct"/>
            <w:tcBorders>
              <w:top w:val="single" w:color="auto" w:sz="4" w:space="0"/>
            </w:tcBorders>
            <w:noWrap w:val="0"/>
            <w:vAlign w:val="center"/>
            <w:tcPrChange w:id="32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0BD5645">
            <w:pPr>
              <w:spacing w:beforeLines="0" w:afterLines="0"/>
              <w:jc w:val="center"/>
              <w:rPr>
                <w:ins w:id="331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32" w:author="小茜" w:date="2026-05-23T21:54:51Z">
                  <w:rPr>
                    <w:ins w:id="33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3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34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869" w:type="pct"/>
            <w:tcBorders>
              <w:top w:val="single" w:color="auto" w:sz="4" w:space="0"/>
            </w:tcBorders>
            <w:noWrap w:val="0"/>
            <w:vAlign w:val="center"/>
            <w:tcPrChange w:id="33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E06E20A">
            <w:pPr>
              <w:spacing w:beforeLines="0" w:afterLines="0"/>
              <w:jc w:val="center"/>
              <w:rPr>
                <w:ins w:id="33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38" w:author="小茜" w:date="2026-05-23T21:54:51Z">
                  <w:rPr>
                    <w:ins w:id="33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3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40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93" w:type="pct"/>
            <w:tcBorders>
              <w:top w:val="single" w:color="auto" w:sz="4" w:space="0"/>
            </w:tcBorders>
            <w:noWrap w:val="0"/>
            <w:vAlign w:val="center"/>
            <w:tcPrChange w:id="341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41CD358">
            <w:pPr>
              <w:spacing w:beforeLines="0" w:afterLines="0"/>
              <w:jc w:val="center"/>
              <w:rPr>
                <w:ins w:id="34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44" w:author="小茜" w:date="2026-05-23T21:54:51Z">
                  <w:rPr>
                    <w:ins w:id="34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4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4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870" w:type="pct"/>
            <w:tcBorders>
              <w:top w:val="single" w:color="auto" w:sz="4" w:space="0"/>
            </w:tcBorders>
            <w:noWrap w:val="0"/>
            <w:vAlign w:val="center"/>
            <w:tcPrChange w:id="347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5934C80">
            <w:pPr>
              <w:spacing w:beforeLines="0" w:afterLines="0"/>
              <w:jc w:val="center"/>
              <w:rPr>
                <w:ins w:id="349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50" w:author="小茜" w:date="2026-05-23T21:54:51Z">
                  <w:rPr>
                    <w:ins w:id="35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4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52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</w:tr>
      <w:tr w14:paraId="570EC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4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353" w:author="小茜" w:date="2026-05-23T21:52:21Z"/>
          <w:trPrChange w:id="354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355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4A6129E">
            <w:pPr>
              <w:spacing w:beforeLines="0" w:afterLines="0"/>
              <w:jc w:val="center"/>
              <w:rPr>
                <w:ins w:id="35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58" w:author="小茜" w:date="2026-05-23T21:54:51Z">
                  <w:rPr>
                    <w:ins w:id="35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5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60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728" w:type="pct"/>
            <w:noWrap w:val="0"/>
            <w:vAlign w:val="center"/>
            <w:tcPrChange w:id="361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7300506">
            <w:pPr>
              <w:spacing w:beforeLines="0" w:afterLines="0"/>
              <w:jc w:val="center"/>
              <w:rPr>
                <w:ins w:id="36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64" w:author="小茜" w:date="2026-05-23T21:54:51Z">
                  <w:rPr>
                    <w:ins w:id="36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6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66" w:author="小茜" w:date="2026-05-23T22:06:1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367" w:author="小茜" w:date="2026-05-23T22:06:1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368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447F500">
            <w:pPr>
              <w:spacing w:beforeLines="0" w:afterLines="0"/>
              <w:jc w:val="center"/>
              <w:rPr>
                <w:ins w:id="37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71" w:author="小茜" w:date="2026-05-23T21:54:51Z">
                  <w:rPr>
                    <w:ins w:id="37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6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7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37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69" w:type="pct"/>
            <w:noWrap w:val="0"/>
            <w:vAlign w:val="center"/>
            <w:tcPrChange w:id="37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6267B21">
            <w:pPr>
              <w:spacing w:beforeLines="0" w:afterLines="0"/>
              <w:jc w:val="center"/>
              <w:rPr>
                <w:ins w:id="37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78" w:author="小茜" w:date="2026-05-23T21:54:51Z">
                  <w:rPr>
                    <w:ins w:id="37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7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8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38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382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6FAE931">
            <w:pPr>
              <w:spacing w:beforeLines="0" w:afterLines="0"/>
              <w:jc w:val="center"/>
              <w:rPr>
                <w:ins w:id="38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85" w:author="小茜" w:date="2026-05-23T21:54:51Z">
                  <w:rPr>
                    <w:ins w:id="38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8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8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38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389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5536692">
            <w:pPr>
              <w:spacing w:beforeLines="0" w:afterLines="0"/>
              <w:jc w:val="center"/>
              <w:rPr>
                <w:ins w:id="39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392" w:author="小茜" w:date="2026-05-23T21:54:51Z">
                  <w:rPr>
                    <w:ins w:id="39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9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394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395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04F190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9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396" w:author="小茜" w:date="2026-05-23T21:52:21Z"/>
          <w:trPrChange w:id="39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39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658FDCA">
            <w:pPr>
              <w:spacing w:beforeLines="0" w:afterLines="0"/>
              <w:jc w:val="center"/>
              <w:rPr>
                <w:ins w:id="400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01" w:author="小茜" w:date="2026-05-23T21:54:51Z">
                  <w:rPr>
                    <w:ins w:id="40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39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03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28" w:type="pct"/>
            <w:noWrap w:val="0"/>
            <w:vAlign w:val="center"/>
            <w:tcPrChange w:id="404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DC2C098">
            <w:pPr>
              <w:spacing w:beforeLines="0" w:afterLines="0"/>
              <w:jc w:val="center"/>
              <w:rPr>
                <w:ins w:id="40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07" w:author="小茜" w:date="2026-05-23T21:54:51Z">
                  <w:rPr>
                    <w:ins w:id="40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0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09" w:author="小茜" w:date="2026-05-23T22:06:1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410" w:author="小茜" w:date="2026-05-23T22:06:1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411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F75D083">
            <w:pPr>
              <w:spacing w:beforeLines="0" w:afterLines="0"/>
              <w:jc w:val="center"/>
              <w:rPr>
                <w:ins w:id="41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14" w:author="小茜" w:date="2026-05-23T21:54:51Z">
                  <w:rPr>
                    <w:ins w:id="41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1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16" w:author="小茜" w:date="2026-05-23T22:06:2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417" w:author="小茜" w:date="2026-05-23T22:06:2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418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B2DEB97">
            <w:pPr>
              <w:spacing w:beforeLines="0" w:afterLines="0"/>
              <w:jc w:val="center"/>
              <w:rPr>
                <w:ins w:id="42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21" w:author="小茜" w:date="2026-05-23T21:54:51Z">
                  <w:rPr>
                    <w:ins w:id="42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1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2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42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425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E9206AF">
            <w:pPr>
              <w:spacing w:beforeLines="0" w:afterLines="0"/>
              <w:jc w:val="center"/>
              <w:rPr>
                <w:ins w:id="42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28" w:author="小茜" w:date="2026-05-23T21:54:51Z">
                  <w:rPr>
                    <w:ins w:id="42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2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3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43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432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7B71473">
            <w:pPr>
              <w:spacing w:beforeLines="0" w:afterLines="0"/>
              <w:jc w:val="center"/>
              <w:rPr>
                <w:ins w:id="43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35" w:author="小茜" w:date="2026-05-23T21:54:51Z">
                  <w:rPr>
                    <w:ins w:id="43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3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3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43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79D8F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40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439" w:author="小茜" w:date="2026-05-23T21:52:21Z"/>
          <w:trPrChange w:id="440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441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BFE4611">
            <w:pPr>
              <w:spacing w:beforeLines="0" w:afterLines="0"/>
              <w:jc w:val="center"/>
              <w:rPr>
                <w:ins w:id="44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44" w:author="小茜" w:date="2026-05-23T21:54:51Z">
                  <w:rPr>
                    <w:ins w:id="44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4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4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728" w:type="pct"/>
            <w:noWrap w:val="0"/>
            <w:vAlign w:val="center"/>
            <w:tcPrChange w:id="447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E2514E9">
            <w:pPr>
              <w:spacing w:beforeLines="0" w:afterLines="0"/>
              <w:jc w:val="center"/>
              <w:rPr>
                <w:ins w:id="449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50" w:author="小茜" w:date="2026-05-23T21:54:51Z">
                  <w:rPr>
                    <w:ins w:id="45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4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52" w:author="小茜" w:date="2026-05-23T22:04:5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453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55BF895">
            <w:pPr>
              <w:spacing w:beforeLines="0" w:afterLines="0"/>
              <w:jc w:val="center"/>
              <w:rPr>
                <w:ins w:id="45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56" w:author="小茜" w:date="2026-05-23T21:54:51Z">
                  <w:rPr>
                    <w:ins w:id="45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5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58" w:author="小茜" w:date="2026-05-23T22:06:2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459" w:author="小茜" w:date="2026-05-23T22:06:2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460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56D7983">
            <w:pPr>
              <w:spacing w:beforeLines="0" w:afterLines="0"/>
              <w:jc w:val="center"/>
              <w:rPr>
                <w:ins w:id="46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63" w:author="小茜" w:date="2026-05-23T21:54:51Z">
                  <w:rPr>
                    <w:ins w:id="46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6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65" w:author="小茜" w:date="2026-05-23T22:06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466" w:author="小茜" w:date="2026-05-23T22:06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noWrap w:val="0"/>
            <w:vAlign w:val="center"/>
            <w:tcPrChange w:id="467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C63A047">
            <w:pPr>
              <w:spacing w:beforeLines="0" w:afterLines="0"/>
              <w:jc w:val="center"/>
              <w:rPr>
                <w:ins w:id="46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70" w:author="小茜" w:date="2026-05-23T21:54:51Z">
                  <w:rPr>
                    <w:ins w:id="47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6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72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473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474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CBB4A99">
            <w:pPr>
              <w:spacing w:beforeLines="0" w:afterLines="0"/>
              <w:jc w:val="center"/>
              <w:rPr>
                <w:ins w:id="47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77" w:author="小茜" w:date="2026-05-23T21:54:51Z">
                  <w:rPr>
                    <w:ins w:id="47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7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79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480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57648F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82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481" w:author="小茜" w:date="2026-05-23T21:52:21Z"/>
          <w:trPrChange w:id="482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483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6C54B8F">
            <w:pPr>
              <w:spacing w:beforeLines="0" w:afterLines="0"/>
              <w:jc w:val="center"/>
              <w:rPr>
                <w:ins w:id="48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86" w:author="小茜" w:date="2026-05-23T21:54:51Z">
                  <w:rPr>
                    <w:ins w:id="48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8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88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  <w:tc>
          <w:tcPr>
            <w:tcW w:w="728" w:type="pct"/>
            <w:noWrap w:val="0"/>
            <w:vAlign w:val="center"/>
            <w:tcPrChange w:id="489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42698E0">
            <w:pPr>
              <w:spacing w:beforeLines="0" w:afterLines="0"/>
              <w:jc w:val="center"/>
              <w:rPr>
                <w:ins w:id="49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92" w:author="小茜" w:date="2026-05-23T21:54:51Z">
                  <w:rPr>
                    <w:ins w:id="49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9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494" w:author="小茜" w:date="2026-05-23T22:06:2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495" w:author="小茜" w:date="2026-05-23T22:06:2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496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5F7AEC7">
            <w:pPr>
              <w:spacing w:beforeLines="0" w:afterLines="0"/>
              <w:jc w:val="center"/>
              <w:rPr>
                <w:ins w:id="498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499" w:author="小茜" w:date="2026-05-23T21:54:51Z">
                  <w:rPr>
                    <w:ins w:id="50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49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01" w:author="小茜" w:date="2026-05-23T22:06:2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02" w:author="小茜" w:date="2026-05-23T22:06:2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503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C48B3FE">
            <w:pPr>
              <w:spacing w:beforeLines="0" w:afterLines="0"/>
              <w:jc w:val="center"/>
              <w:rPr>
                <w:ins w:id="50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06" w:author="小茜" w:date="2026-05-23T21:54:51Z">
                  <w:rPr>
                    <w:ins w:id="50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0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08" w:author="小茜" w:date="2026-05-23T22:06:3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09" w:author="小茜" w:date="2026-05-23T22:06:3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noWrap w:val="0"/>
            <w:vAlign w:val="center"/>
            <w:tcPrChange w:id="510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1FDEA16">
            <w:pPr>
              <w:spacing w:beforeLines="0" w:afterLines="0"/>
              <w:jc w:val="center"/>
              <w:rPr>
                <w:ins w:id="51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13" w:author="小茜" w:date="2026-05-23T21:54:51Z">
                  <w:rPr>
                    <w:ins w:id="51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1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15" w:author="小茜" w:date="2026-05-23T22:06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16" w:author="小茜" w:date="2026-05-23T22:06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70" w:type="pct"/>
            <w:noWrap w:val="0"/>
            <w:vAlign w:val="center"/>
            <w:tcPrChange w:id="517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56B2583">
            <w:pPr>
              <w:spacing w:beforeLines="0" w:afterLines="0"/>
              <w:jc w:val="center"/>
              <w:rPr>
                <w:ins w:id="51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20" w:author="小茜" w:date="2026-05-23T21:54:51Z">
                  <w:rPr>
                    <w:ins w:id="52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1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22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523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6D891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25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524" w:author="小茜" w:date="2026-05-23T21:52:21Z"/>
          <w:trPrChange w:id="525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tcBorders>
              <w:bottom w:val="single" w:color="auto" w:sz="4" w:space="0"/>
            </w:tcBorders>
            <w:noWrap w:val="0"/>
            <w:vAlign w:val="center"/>
            <w:tcPrChange w:id="526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FB06543">
            <w:pPr>
              <w:spacing w:beforeLines="0" w:afterLines="0"/>
              <w:jc w:val="center"/>
              <w:rPr>
                <w:ins w:id="528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29" w:author="小茜" w:date="2026-05-23T21:54:51Z">
                  <w:rPr>
                    <w:ins w:id="53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2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31" w:author="小茜" w:date="2026-05-23T21:58:4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FMT</w:t>
              </w:r>
            </w:ins>
          </w:p>
        </w:tc>
        <w:tc>
          <w:tcPr>
            <w:tcW w:w="728" w:type="pct"/>
            <w:tcBorders>
              <w:bottom w:val="single" w:color="auto" w:sz="4" w:space="0"/>
            </w:tcBorders>
            <w:noWrap w:val="0"/>
            <w:vAlign w:val="center"/>
            <w:tcPrChange w:id="532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BC3AC99">
            <w:pPr>
              <w:spacing w:beforeLines="0" w:afterLines="0"/>
              <w:jc w:val="center"/>
              <w:rPr>
                <w:ins w:id="53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35" w:author="小茜" w:date="2026-05-23T21:54:51Z">
                  <w:rPr>
                    <w:ins w:id="53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3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37" w:author="小茜" w:date="2026-05-23T22:05:0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538" w:author="小茜" w:date="2026-05-23T22:05:0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03" w:type="pct"/>
            <w:tcBorders>
              <w:bottom w:val="single" w:color="auto" w:sz="4" w:space="0"/>
            </w:tcBorders>
            <w:noWrap w:val="0"/>
            <w:vAlign w:val="center"/>
            <w:tcPrChange w:id="53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940A504">
            <w:pPr>
              <w:spacing w:beforeLines="0" w:afterLines="0"/>
              <w:jc w:val="center"/>
              <w:rPr>
                <w:ins w:id="54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42" w:author="小茜" w:date="2026-05-23T21:54:51Z">
                  <w:rPr>
                    <w:ins w:id="54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4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44" w:author="小茜" w:date="2026-05-23T22:06:4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45" w:author="小茜" w:date="2026-05-23T22:06:4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tcBorders>
              <w:bottom w:val="single" w:color="auto" w:sz="4" w:space="0"/>
            </w:tcBorders>
            <w:noWrap w:val="0"/>
            <w:vAlign w:val="center"/>
            <w:tcPrChange w:id="546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F36CABC">
            <w:pPr>
              <w:spacing w:beforeLines="0" w:afterLines="0"/>
              <w:jc w:val="center"/>
              <w:rPr>
                <w:ins w:id="548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49" w:author="小茜" w:date="2026-05-23T21:54:51Z">
                  <w:rPr>
                    <w:ins w:id="55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4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51" w:author="小茜" w:date="2026-05-23T22:06:4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52" w:author="小茜" w:date="2026-05-23T22:06:4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tcBorders>
              <w:bottom w:val="single" w:color="auto" w:sz="4" w:space="0"/>
            </w:tcBorders>
            <w:noWrap w:val="0"/>
            <w:vAlign w:val="center"/>
            <w:tcPrChange w:id="553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9BA9612">
            <w:pPr>
              <w:spacing w:beforeLines="0" w:afterLines="0"/>
              <w:jc w:val="center"/>
              <w:rPr>
                <w:ins w:id="55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56" w:author="小茜" w:date="2026-05-23T21:54:51Z">
                  <w:rPr>
                    <w:ins w:id="55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5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58" w:author="小茜" w:date="2026-05-23T22:05:5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559" w:author="小茜" w:date="2026-05-23T22:05:5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70" w:type="pct"/>
            <w:tcBorders>
              <w:bottom w:val="single" w:color="auto" w:sz="4" w:space="0"/>
            </w:tcBorders>
            <w:noWrap w:val="0"/>
            <w:vAlign w:val="center"/>
            <w:tcPrChange w:id="560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6713BD4">
            <w:pPr>
              <w:spacing w:beforeLines="0" w:afterLines="0"/>
              <w:jc w:val="center"/>
              <w:rPr>
                <w:ins w:id="56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63" w:author="小茜" w:date="2026-05-23T21:54:51Z">
                  <w:rPr>
                    <w:ins w:id="56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6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65" w:author="小茜" w:date="2026-05-23T22:06:4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566" w:author="小茜" w:date="2026-05-23T22:06:40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</w:tr>
      <w:tr w14:paraId="421C5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68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270" w:hRule="atLeast"/>
          <w:ins w:id="567" w:author="小茜" w:date="2026-05-23T21:52:21Z"/>
          <w:trPrChange w:id="568" w:author="小茜" w:date="2026-05-23T22:07:54Z">
            <w:trPr>
              <w:gridAfter w:val="5"/>
              <w:wAfter w:w="7774" w:type="dxa"/>
              <w:trHeight w:val="270" w:hRule="atLeast"/>
            </w:trPr>
          </w:trPrChange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center"/>
            <w:tcPrChange w:id="569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3A25320">
            <w:pPr>
              <w:spacing w:beforeLines="0" w:afterLines="0"/>
              <w:jc w:val="center"/>
              <w:rPr>
                <w:ins w:id="57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72" w:author="小茜" w:date="2026-05-23T21:54:51Z">
                  <w:rPr>
                    <w:ins w:id="57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70" w:author="小茜" w:date="2026-05-23T21:52:57Z">
                <w:pPr>
                  <w:spacing w:beforeLines="0" w:afterLines="0"/>
                  <w:jc w:val="right"/>
                </w:pPr>
              </w:pPrChange>
            </w:pPr>
            <w:ins w:id="574" w:author="小茜" w:date="2026-05-23T21:52:21Z">
              <w:r>
                <w:rPr>
                  <w:rFonts w:hint="default" w:ascii="Times New Roman" w:hAnsi="Times New Roman" w:cs="Times New Roman"/>
                  <w:b/>
                  <w:bCs/>
                  <w:color w:val="000000"/>
                  <w:sz w:val="22"/>
                  <w:szCs w:val="24"/>
                  <w:rPrChange w:id="575" w:author="小茜" w:date="2026-05-23T21:55:03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CHAO1</w:t>
              </w:r>
            </w:ins>
          </w:p>
        </w:tc>
      </w:tr>
      <w:tr w14:paraId="6E432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7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576" w:author="小茜" w:date="2026-05-23T21:52:21Z"/>
          <w:trPrChange w:id="57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tcBorders>
              <w:top w:val="single" w:color="auto" w:sz="4" w:space="0"/>
            </w:tcBorders>
            <w:noWrap w:val="0"/>
            <w:vAlign w:val="center"/>
            <w:tcPrChange w:id="57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3E0A561">
            <w:pPr>
              <w:spacing w:beforeLines="0" w:afterLines="0"/>
              <w:jc w:val="center"/>
              <w:rPr>
                <w:ins w:id="58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81" w:author="小茜" w:date="2026-05-23T21:54:51Z">
                  <w:rPr>
                    <w:ins w:id="58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79" w:author="小茜" w:date="2026-05-23T21:52:57Z">
                <w:pPr>
                  <w:spacing w:beforeLines="0" w:afterLines="0"/>
                  <w:jc w:val="right"/>
                </w:pPr>
              </w:pPrChange>
            </w:pPr>
          </w:p>
        </w:tc>
        <w:tc>
          <w:tcPr>
            <w:tcW w:w="728" w:type="pct"/>
            <w:tcBorders>
              <w:top w:val="single" w:color="auto" w:sz="4" w:space="0"/>
            </w:tcBorders>
            <w:noWrap w:val="0"/>
            <w:vAlign w:val="center"/>
            <w:tcPrChange w:id="583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7C7C317">
            <w:pPr>
              <w:spacing w:beforeLines="0" w:afterLines="0"/>
              <w:jc w:val="center"/>
              <w:rPr>
                <w:ins w:id="58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86" w:author="小茜" w:date="2026-05-23T21:54:51Z">
                  <w:rPr>
                    <w:ins w:id="58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8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88" w:author="小茜" w:date="2026-05-23T21:57:3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re</w:t>
              </w:r>
            </w:ins>
          </w:p>
        </w:tc>
        <w:tc>
          <w:tcPr>
            <w:tcW w:w="803" w:type="pct"/>
            <w:tcBorders>
              <w:top w:val="single" w:color="auto" w:sz="4" w:space="0"/>
            </w:tcBorders>
            <w:noWrap w:val="0"/>
            <w:vAlign w:val="center"/>
            <w:tcPrChange w:id="58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859BCB2">
            <w:pPr>
              <w:spacing w:beforeLines="0" w:afterLines="0"/>
              <w:jc w:val="center"/>
              <w:rPr>
                <w:ins w:id="591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92" w:author="小茜" w:date="2026-05-23T21:54:51Z">
                  <w:rPr>
                    <w:ins w:id="59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9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594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869" w:type="pct"/>
            <w:tcBorders>
              <w:top w:val="single" w:color="auto" w:sz="4" w:space="0"/>
            </w:tcBorders>
            <w:noWrap w:val="0"/>
            <w:vAlign w:val="center"/>
            <w:tcPrChange w:id="59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C8AAF52">
            <w:pPr>
              <w:spacing w:beforeLines="0" w:afterLines="0"/>
              <w:jc w:val="center"/>
              <w:rPr>
                <w:ins w:id="59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598" w:author="小茜" w:date="2026-05-23T21:54:51Z">
                  <w:rPr>
                    <w:ins w:id="59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59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00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93" w:type="pct"/>
            <w:tcBorders>
              <w:top w:val="single" w:color="auto" w:sz="4" w:space="0"/>
            </w:tcBorders>
            <w:noWrap w:val="0"/>
            <w:vAlign w:val="center"/>
            <w:tcPrChange w:id="601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87EEA59">
            <w:pPr>
              <w:spacing w:beforeLines="0" w:afterLines="0"/>
              <w:jc w:val="center"/>
              <w:rPr>
                <w:ins w:id="60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04" w:author="小茜" w:date="2026-05-23T21:54:51Z">
                  <w:rPr>
                    <w:ins w:id="60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0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0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870" w:type="pct"/>
            <w:tcBorders>
              <w:top w:val="single" w:color="auto" w:sz="4" w:space="0"/>
            </w:tcBorders>
            <w:noWrap w:val="0"/>
            <w:vAlign w:val="center"/>
            <w:tcPrChange w:id="607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052B253">
            <w:pPr>
              <w:spacing w:beforeLines="0" w:afterLines="0"/>
              <w:jc w:val="center"/>
              <w:rPr>
                <w:ins w:id="609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10" w:author="小茜" w:date="2026-05-23T21:54:51Z">
                  <w:rPr>
                    <w:ins w:id="61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0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12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</w:tr>
      <w:tr w14:paraId="5BC8A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14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613" w:author="小茜" w:date="2026-05-23T21:52:21Z"/>
          <w:trPrChange w:id="614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615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9EE8C91">
            <w:pPr>
              <w:spacing w:beforeLines="0" w:afterLines="0"/>
              <w:jc w:val="center"/>
              <w:rPr>
                <w:ins w:id="617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18" w:author="小茜" w:date="2026-05-23T21:54:51Z">
                  <w:rPr>
                    <w:ins w:id="61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1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20" w:author="小茜" w:date="2026-05-23T21:58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Post</w:t>
              </w:r>
            </w:ins>
          </w:p>
        </w:tc>
        <w:tc>
          <w:tcPr>
            <w:tcW w:w="728" w:type="pct"/>
            <w:noWrap w:val="0"/>
            <w:vAlign w:val="center"/>
            <w:tcPrChange w:id="621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21F6251">
            <w:pPr>
              <w:spacing w:beforeLines="0" w:afterLines="0"/>
              <w:jc w:val="center"/>
              <w:rPr>
                <w:ins w:id="62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24" w:author="小茜" w:date="2026-05-23T21:54:51Z">
                  <w:rPr>
                    <w:ins w:id="62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2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26" w:author="小茜" w:date="2026-05-23T22:06:4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627" w:author="小茜" w:date="2026-05-23T22:06:4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628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1FB33B0">
            <w:pPr>
              <w:spacing w:beforeLines="0" w:afterLines="0"/>
              <w:jc w:val="center"/>
              <w:rPr>
                <w:ins w:id="63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31" w:author="小茜" w:date="2026-05-23T21:54:51Z">
                  <w:rPr>
                    <w:ins w:id="63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2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3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3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69" w:type="pct"/>
            <w:noWrap w:val="0"/>
            <w:vAlign w:val="center"/>
            <w:tcPrChange w:id="635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6598567">
            <w:pPr>
              <w:spacing w:beforeLines="0" w:afterLines="0"/>
              <w:jc w:val="center"/>
              <w:rPr>
                <w:ins w:id="63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38" w:author="小茜" w:date="2026-05-23T21:54:51Z">
                  <w:rPr>
                    <w:ins w:id="63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3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4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4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642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6EADFBA">
            <w:pPr>
              <w:spacing w:beforeLines="0" w:afterLines="0"/>
              <w:jc w:val="center"/>
              <w:rPr>
                <w:ins w:id="64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45" w:author="小茜" w:date="2026-05-23T21:54:51Z">
                  <w:rPr>
                    <w:ins w:id="64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4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4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4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649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8412E17">
            <w:pPr>
              <w:spacing w:beforeLines="0" w:afterLines="0"/>
              <w:jc w:val="center"/>
              <w:rPr>
                <w:ins w:id="65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52" w:author="小茜" w:date="2026-05-23T21:54:51Z">
                  <w:rPr>
                    <w:ins w:id="65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5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54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55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7978F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57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656" w:author="小茜" w:date="2026-05-23T21:52:21Z"/>
          <w:trPrChange w:id="657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658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268F15D">
            <w:pPr>
              <w:spacing w:beforeLines="0" w:afterLines="0"/>
              <w:jc w:val="center"/>
              <w:rPr>
                <w:ins w:id="660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61" w:author="小茜" w:date="2026-05-23T21:54:51Z">
                  <w:rPr>
                    <w:ins w:id="66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5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63" w:author="小茜" w:date="2026-05-23T21:58:3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PT-FMT</w:t>
              </w:r>
            </w:ins>
          </w:p>
        </w:tc>
        <w:tc>
          <w:tcPr>
            <w:tcW w:w="728" w:type="pct"/>
            <w:noWrap w:val="0"/>
            <w:vAlign w:val="center"/>
            <w:tcPrChange w:id="664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E619A9C">
            <w:pPr>
              <w:spacing w:beforeLines="0" w:afterLines="0"/>
              <w:jc w:val="center"/>
              <w:rPr>
                <w:ins w:id="66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67" w:author="小茜" w:date="2026-05-23T21:54:51Z">
                  <w:rPr>
                    <w:ins w:id="66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6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69" w:author="小茜" w:date="2026-05-23T22:06:5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670" w:author="小茜" w:date="2026-05-23T22:06:5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671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75F25FA">
            <w:pPr>
              <w:spacing w:beforeLines="0" w:afterLines="0"/>
              <w:jc w:val="center"/>
              <w:rPr>
                <w:ins w:id="67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74" w:author="小茜" w:date="2026-05-23T21:54:51Z">
                  <w:rPr>
                    <w:ins w:id="67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7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76" w:author="小茜" w:date="2026-05-23T22:06:5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677" w:author="小茜" w:date="2026-05-23T22:06:5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678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DB1E1D1">
            <w:pPr>
              <w:spacing w:beforeLines="0" w:afterLines="0"/>
              <w:jc w:val="center"/>
              <w:rPr>
                <w:ins w:id="68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81" w:author="小茜" w:date="2026-05-23T21:54:51Z">
                  <w:rPr>
                    <w:ins w:id="68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7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8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8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793" w:type="pct"/>
            <w:noWrap w:val="0"/>
            <w:vAlign w:val="center"/>
            <w:tcPrChange w:id="685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1CFC99C">
            <w:pPr>
              <w:spacing w:beforeLines="0" w:afterLines="0"/>
              <w:jc w:val="center"/>
              <w:rPr>
                <w:ins w:id="68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88" w:author="小茜" w:date="2026-05-23T21:54:51Z">
                  <w:rPr>
                    <w:ins w:id="68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8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9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9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692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CAF1638">
            <w:pPr>
              <w:spacing w:beforeLines="0" w:afterLines="0"/>
              <w:jc w:val="center"/>
              <w:rPr>
                <w:ins w:id="694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695" w:author="小茜" w:date="2026-05-23T21:54:51Z">
                  <w:rPr>
                    <w:ins w:id="696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693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697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698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6EF3B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00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699" w:author="小茜" w:date="2026-05-23T21:52:21Z"/>
          <w:trPrChange w:id="700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701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5CCB946">
            <w:pPr>
              <w:spacing w:beforeLines="0" w:afterLines="0"/>
              <w:jc w:val="center"/>
              <w:rPr>
                <w:ins w:id="703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04" w:author="小茜" w:date="2026-05-23T21:54:51Z">
                  <w:rPr>
                    <w:ins w:id="70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0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06" w:author="小茜" w:date="2026-05-23T21:57:5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re</w:t>
              </w:r>
            </w:ins>
          </w:p>
        </w:tc>
        <w:tc>
          <w:tcPr>
            <w:tcW w:w="728" w:type="pct"/>
            <w:noWrap w:val="0"/>
            <w:vAlign w:val="center"/>
            <w:tcPrChange w:id="707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FE92BF1">
            <w:pPr>
              <w:spacing w:beforeLines="0" w:afterLines="0"/>
              <w:jc w:val="center"/>
              <w:rPr>
                <w:ins w:id="70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10" w:author="小茜" w:date="2026-05-23T21:54:51Z">
                  <w:rPr>
                    <w:ins w:id="71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0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12" w:author="小茜" w:date="2026-05-23T22:05:1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713" w:author="小茜" w:date="2026-05-23T22:05:18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03" w:type="pct"/>
            <w:noWrap w:val="0"/>
            <w:vAlign w:val="center"/>
            <w:tcPrChange w:id="714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4DD83CB">
            <w:pPr>
              <w:spacing w:beforeLines="0" w:afterLines="0"/>
              <w:jc w:val="center"/>
              <w:rPr>
                <w:ins w:id="71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17" w:author="小茜" w:date="2026-05-23T21:54:51Z">
                  <w:rPr>
                    <w:ins w:id="71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1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19" w:author="小茜" w:date="2026-05-23T22:07:0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720" w:author="小茜" w:date="2026-05-23T22:07:0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721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E825484">
            <w:pPr>
              <w:spacing w:beforeLines="0" w:afterLines="0"/>
              <w:jc w:val="center"/>
              <w:rPr>
                <w:ins w:id="72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24" w:author="小茜" w:date="2026-05-23T21:54:51Z">
                  <w:rPr>
                    <w:ins w:id="72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2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26" w:author="小茜" w:date="2026-05-23T22:07:0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727" w:author="小茜" w:date="2026-05-23T22:07:0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noWrap w:val="0"/>
            <w:vAlign w:val="center"/>
            <w:tcPrChange w:id="728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69BDB43">
            <w:pPr>
              <w:spacing w:beforeLines="0" w:afterLines="0"/>
              <w:jc w:val="center"/>
              <w:rPr>
                <w:ins w:id="73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31" w:author="小茜" w:date="2026-05-23T21:54:51Z">
                  <w:rPr>
                    <w:ins w:id="73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2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3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73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  <w:tc>
          <w:tcPr>
            <w:tcW w:w="870" w:type="pct"/>
            <w:noWrap w:val="0"/>
            <w:vAlign w:val="center"/>
            <w:tcPrChange w:id="735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E2D7DFD">
            <w:pPr>
              <w:spacing w:beforeLines="0" w:afterLines="0"/>
              <w:jc w:val="center"/>
              <w:rPr>
                <w:ins w:id="737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38" w:author="小茜" w:date="2026-05-23T21:54:51Z">
                  <w:rPr>
                    <w:ins w:id="739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36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40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741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6ECAF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43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742" w:author="小茜" w:date="2026-05-23T21:52:21Z"/>
          <w:trPrChange w:id="743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744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2D0A7D8">
            <w:pPr>
              <w:spacing w:beforeLines="0" w:afterLines="0"/>
              <w:jc w:val="center"/>
              <w:rPr>
                <w:ins w:id="746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47" w:author="小茜" w:date="2026-05-23T21:54:51Z">
                  <w:rPr>
                    <w:ins w:id="74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4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49" w:author="小茜" w:date="2026-05-23T21:58:1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Post</w:t>
              </w:r>
            </w:ins>
          </w:p>
        </w:tc>
        <w:tc>
          <w:tcPr>
            <w:tcW w:w="728" w:type="pct"/>
            <w:noWrap w:val="0"/>
            <w:vAlign w:val="center"/>
            <w:tcPrChange w:id="750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527FD7EA">
            <w:pPr>
              <w:spacing w:beforeLines="0" w:afterLines="0"/>
              <w:jc w:val="center"/>
              <w:rPr>
                <w:ins w:id="75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53" w:author="小茜" w:date="2026-05-23T21:54:51Z">
                  <w:rPr>
                    <w:ins w:id="75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5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55" w:author="小茜" w:date="2026-05-23T22:06:5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756" w:author="小茜" w:date="2026-05-23T22:06:54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757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2662852B">
            <w:pPr>
              <w:spacing w:beforeLines="0" w:afterLines="0"/>
              <w:jc w:val="center"/>
              <w:rPr>
                <w:ins w:id="759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60" w:author="小茜" w:date="2026-05-23T21:54:51Z">
                  <w:rPr>
                    <w:ins w:id="76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5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62" w:author="小茜" w:date="2026-05-23T22:05:25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763" w:author="小茜" w:date="2026-05-23T22:05:26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69" w:type="pct"/>
            <w:noWrap w:val="0"/>
            <w:vAlign w:val="center"/>
            <w:tcPrChange w:id="764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1FFB395">
            <w:pPr>
              <w:spacing w:beforeLines="0" w:afterLines="0"/>
              <w:jc w:val="center"/>
              <w:rPr>
                <w:ins w:id="766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67" w:author="小茜" w:date="2026-05-23T21:54:51Z">
                  <w:rPr>
                    <w:ins w:id="768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65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69" w:author="小茜" w:date="2026-05-23T22:07:0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770" w:author="小茜" w:date="2026-05-23T22:07:09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793" w:type="pct"/>
            <w:noWrap w:val="0"/>
            <w:vAlign w:val="center"/>
            <w:tcPrChange w:id="771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01511E4">
            <w:pPr>
              <w:spacing w:beforeLines="0" w:afterLines="0"/>
              <w:jc w:val="center"/>
              <w:rPr>
                <w:ins w:id="773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74" w:author="小茜" w:date="2026-05-23T21:54:51Z">
                  <w:rPr>
                    <w:ins w:id="775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72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76" w:author="小茜" w:date="2026-05-23T22:07:1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777" w:author="小茜" w:date="2026-05-23T22:07:11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70" w:type="pct"/>
            <w:noWrap w:val="0"/>
            <w:vAlign w:val="center"/>
            <w:tcPrChange w:id="778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760AAED5">
            <w:pPr>
              <w:spacing w:beforeLines="0" w:afterLines="0"/>
              <w:jc w:val="center"/>
              <w:rPr>
                <w:ins w:id="780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81" w:author="小茜" w:date="2026-05-23T21:54:51Z">
                  <w:rPr>
                    <w:ins w:id="782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79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83" w:author="小茜" w:date="2026-05-23T21:52:21Z">
              <w:r>
                <w:rPr>
                  <w:rFonts w:hint="default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rPrChange w:id="784" w:author="小茜" w:date="2026-05-23T21:54:51Z">
                    <w:rPr>
                      <w:rFonts w:hint="eastAsia" w:ascii="宋体" w:hAnsi="宋体"/>
                      <w:color w:val="000000"/>
                      <w:sz w:val="22"/>
                      <w:szCs w:val="24"/>
                    </w:rPr>
                  </w:rPrChange>
                </w:rPr>
                <w:t>NA</w:t>
              </w:r>
            </w:ins>
          </w:p>
        </w:tc>
      </w:tr>
      <w:tr w14:paraId="01C6E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86" w:author="小茜" w:date="2026-05-23T22:07:54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ins w:id="785" w:author="小茜" w:date="2026-05-23T21:52:21Z"/>
          <w:trPrChange w:id="786" w:author="小茜" w:date="2026-05-23T22:07:54Z">
            <w:trPr>
              <w:trHeight w:val="270" w:hRule="atLeast"/>
            </w:trPr>
          </w:trPrChange>
        </w:trPr>
        <w:tc>
          <w:tcPr>
            <w:tcW w:w="934" w:type="pct"/>
            <w:noWrap w:val="0"/>
            <w:vAlign w:val="center"/>
            <w:tcPrChange w:id="787" w:author="小茜" w:date="2026-05-23T22:07:54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6D5F51CC">
            <w:pPr>
              <w:spacing w:beforeLines="0" w:afterLines="0"/>
              <w:jc w:val="center"/>
              <w:rPr>
                <w:ins w:id="789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90" w:author="小茜" w:date="2026-05-23T21:54:51Z">
                  <w:rPr>
                    <w:ins w:id="791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88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92" w:author="小茜" w:date="2026-05-23T21:58:4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MT-FMT</w:t>
              </w:r>
            </w:ins>
          </w:p>
        </w:tc>
        <w:tc>
          <w:tcPr>
            <w:tcW w:w="728" w:type="pct"/>
            <w:noWrap w:val="0"/>
            <w:vAlign w:val="center"/>
            <w:tcPrChange w:id="793" w:author="小茜" w:date="2026-05-23T22:07:54Z"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184084AF">
            <w:pPr>
              <w:spacing w:beforeLines="0" w:afterLines="0"/>
              <w:jc w:val="center"/>
              <w:rPr>
                <w:ins w:id="795" w:author="小茜" w:date="2026-05-23T21:52:21Z"/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796" w:author="小茜" w:date="2026-05-23T21:54:51Z">
                  <w:rPr>
                    <w:ins w:id="79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79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798" w:author="小茜" w:date="2026-05-23T22:05:3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03" w:type="pct"/>
            <w:noWrap w:val="0"/>
            <w:vAlign w:val="center"/>
            <w:tcPrChange w:id="799" w:author="小茜" w:date="2026-05-23T22:07:54Z">
              <w:tcPr>
                <w:tcW w:w="166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324B02D7">
            <w:pPr>
              <w:spacing w:beforeLines="0" w:afterLines="0"/>
              <w:jc w:val="center"/>
              <w:rPr>
                <w:ins w:id="801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802" w:author="小茜" w:date="2026-05-23T21:54:51Z">
                  <w:rPr>
                    <w:ins w:id="803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00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04" w:author="小茜" w:date="2026-05-23T22:07:0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805" w:author="小茜" w:date="2026-05-23T22:07:0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  <w:tc>
          <w:tcPr>
            <w:tcW w:w="869" w:type="pct"/>
            <w:noWrap w:val="0"/>
            <w:vAlign w:val="center"/>
            <w:tcPrChange w:id="806" w:author="小茜" w:date="2026-05-23T22:07:54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0B383BB0">
            <w:pPr>
              <w:spacing w:beforeLines="0" w:afterLines="0"/>
              <w:jc w:val="center"/>
              <w:rPr>
                <w:ins w:id="808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809" w:author="小茜" w:date="2026-05-23T21:54:51Z">
                  <w:rPr>
                    <w:ins w:id="810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07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11" w:author="小茜" w:date="2026-05-23T22:05:3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812" w:author="小茜" w:date="2026-05-23T22:05:37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793" w:type="pct"/>
            <w:noWrap w:val="0"/>
            <w:vAlign w:val="center"/>
            <w:tcPrChange w:id="813" w:author="小茜" w:date="2026-05-23T22:07:54Z">
              <w:tcPr>
                <w:tcW w:w="1419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B5F6526">
            <w:pPr>
              <w:spacing w:beforeLines="0" w:afterLines="0"/>
              <w:jc w:val="center"/>
              <w:rPr>
                <w:ins w:id="815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816" w:author="小茜" w:date="2026-05-23T21:54:51Z">
                  <w:rPr>
                    <w:ins w:id="817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14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18" w:author="小茜" w:date="2026-05-23T22:05:42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n</w:t>
              </w:r>
            </w:ins>
            <w:ins w:id="819" w:author="小茜" w:date="2026-05-23T22:05:4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s</w:t>
              </w:r>
            </w:ins>
          </w:p>
        </w:tc>
        <w:tc>
          <w:tcPr>
            <w:tcW w:w="870" w:type="pct"/>
            <w:noWrap w:val="0"/>
            <w:vAlign w:val="center"/>
            <w:tcPrChange w:id="820" w:author="小茜" w:date="2026-05-23T22:07:54Z">
              <w:tcPr>
                <w:tcW w:w="1665" w:type="dxa"/>
                <w:tcBorders>
                  <w:top w:val="nil"/>
                  <w:left w:val="nil"/>
                  <w:bottom w:val="nil"/>
                  <w:right w:val="nil"/>
                  <w:tl2br w:val="nil"/>
                  <w:tr2bl w:val="nil"/>
                </w:tcBorders>
                <w:noWrap w:val="0"/>
                <w:vAlign w:val="top"/>
              </w:tcPr>
            </w:tcPrChange>
          </w:tcPr>
          <w:p w14:paraId="4D28E986">
            <w:pPr>
              <w:spacing w:beforeLines="0" w:afterLines="0"/>
              <w:jc w:val="center"/>
              <w:rPr>
                <w:ins w:id="822" w:author="小茜" w:date="2026-05-23T21:52:21Z"/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rPrChange w:id="823" w:author="小茜" w:date="2026-05-23T21:54:51Z">
                  <w:rPr>
                    <w:ins w:id="824" w:author="小茜" w:date="2026-05-23T21:52:21Z"/>
                    <w:rFonts w:hint="eastAsia" w:ascii="宋体" w:hAnsi="宋体"/>
                    <w:color w:val="000000"/>
                    <w:sz w:val="22"/>
                    <w:szCs w:val="24"/>
                  </w:rPr>
                </w:rPrChange>
              </w:rPr>
              <w:pPrChange w:id="821" w:author="小茜" w:date="2026-05-23T21:52:57Z">
                <w:pPr>
                  <w:spacing w:beforeLines="0" w:afterLines="0"/>
                  <w:jc w:val="left"/>
                </w:pPr>
              </w:pPrChange>
            </w:pPr>
            <w:ins w:id="825" w:author="小茜" w:date="2026-05-23T22:07:1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eastAsia="zh-CN"/>
                </w:rPr>
                <w:t>*</w:t>
              </w:r>
            </w:ins>
            <w:ins w:id="826" w:author="小茜" w:date="2026-05-23T22:07:13Z">
              <w:r>
                <w:rPr>
                  <w:rFonts w:hint="eastAsia" w:ascii="Times New Roman" w:hAnsi="Times New Roman" w:cs="Times New Roman"/>
                  <w:b w:val="0"/>
                  <w:bCs w:val="0"/>
                  <w:color w:val="000000"/>
                  <w:sz w:val="22"/>
                  <w:szCs w:val="24"/>
                  <w:lang w:val="en-US" w:eastAsia="zh-CN"/>
                </w:rPr>
                <w:t>*</w:t>
              </w:r>
            </w:ins>
          </w:p>
        </w:tc>
      </w:tr>
    </w:tbl>
    <w:p w14:paraId="7EC7EA14">
      <w:pPr>
        <w:spacing w:line="360" w:lineRule="auto"/>
        <w:rPr>
          <w:ins w:id="827" w:author="小茜" w:date="2026-05-23T22:11:42Z"/>
          <w:rFonts w:hint="eastAsia" w:ascii="Times New Roman" w:hAnsi="Times New Roman" w:eastAsia="宋体" w:cs="Times New Roman"/>
          <w:rPrChange w:id="828" w:author="小茜" w:date="2026-05-23T22:11:42Z">
            <w:rPr>
              <w:ins w:id="829" w:author="小茜" w:date="2026-05-23T22:11:42Z"/>
              <w:rFonts w:hint="eastAsia"/>
            </w:rPr>
          </w:rPrChange>
        </w:rPr>
      </w:pPr>
      <w:ins w:id="830" w:author="小茜" w:date="2026-05-23T22:02:09Z">
        <w:r>
          <w:rPr>
            <w:rFonts w:hint="eastAsia" w:ascii="Times New Roman" w:hAnsi="Times New Roman" w:eastAsia="宋体" w:cs="Times New Roman"/>
            <w:rPrChange w:id="831" w:author="小茜" w:date="2026-05-23T22:02:09Z">
              <w:rPr>
                <w:rFonts w:hint="eastAsia"/>
              </w:rPr>
            </w:rPrChange>
          </w:rPr>
          <w:t>Note:</w:t>
        </w:r>
      </w:ins>
      <w:ins w:id="832" w:author="小茜" w:date="2026-05-23T22:11:42Z">
        <w:r>
          <w:rPr>
            <w:rFonts w:hint="eastAsia" w:ascii="Times New Roman" w:hAnsi="Times New Roman" w:eastAsia="宋体" w:cs="Times New Roman"/>
            <w:rPrChange w:id="833" w:author="小茜" w:date="2026-05-23T22:11:42Z">
              <w:rPr>
                <w:rFonts w:hint="eastAsia"/>
              </w:rPr>
            </w:rPrChange>
          </w:rPr>
          <w:t xml:space="preserve"> The table presents FDR-corrected P values for pairwise comparisons of alpha diversity indices (Shannon, Simpson, Chao1) across the six groups (PT-Pre, PT-Post, PT-FMT, MT-Pre, MT-Post, MT-FMT) using the Wilcoxon rank-sum test.</w:t>
        </w:r>
      </w:ins>
      <w:ins w:id="834" w:author="小茜" w:date="2026-05-23T22:11:52Z">
        <w:r>
          <w:rPr>
            <w:rFonts w:hint="eastAsia" w:ascii="Times New Roman" w:hAnsi="Times New Roman" w:eastAsia="宋体" w:cs="Times New Roman"/>
            <w:lang w:val="en-US" w:eastAsia="zh-CN"/>
          </w:rPr>
          <w:t xml:space="preserve"> </w:t>
        </w:r>
      </w:ins>
      <w:ins w:id="835" w:author="小茜" w:date="2026-05-23T22:11:42Z">
        <w:r>
          <w:rPr>
            <w:rFonts w:hint="eastAsia" w:ascii="Times New Roman" w:hAnsi="Times New Roman" w:eastAsia="宋体" w:cs="Times New Roman"/>
            <w:rPrChange w:id="836" w:author="小茜" w:date="2026-05-23T22:11:42Z">
              <w:rPr>
                <w:rFonts w:hint="eastAsia"/>
              </w:rPr>
            </w:rPrChange>
          </w:rPr>
          <w:t>NA: Not applicable (no comparison performed).</w:t>
        </w:r>
      </w:ins>
      <w:ins w:id="837" w:author="小茜" w:date="2026-05-23T22:11:48Z">
        <w:r>
          <w:rPr>
            <w:rFonts w:hint="eastAsia" w:ascii="Times New Roman" w:hAnsi="Times New Roman" w:eastAsia="宋体" w:cs="Times New Roman"/>
            <w:lang w:val="en-US" w:eastAsia="zh-CN"/>
          </w:rPr>
          <w:t xml:space="preserve"> </w:t>
        </w:r>
      </w:ins>
      <w:ins w:id="838" w:author="小茜" w:date="2026-05-23T22:11:42Z">
        <w:r>
          <w:rPr>
            <w:rFonts w:hint="eastAsia" w:ascii="Times New Roman" w:hAnsi="Times New Roman" w:eastAsia="宋体" w:cs="Times New Roman"/>
            <w:rPrChange w:id="839" w:author="小茜" w:date="2026-05-23T22:11:42Z">
              <w:rPr>
                <w:rFonts w:hint="eastAsia"/>
              </w:rPr>
            </w:rPrChange>
          </w:rPr>
          <w:t>Significance levels: **P &lt; 0.01, *P &lt; 0.05, and ns (not significant, P ≥ 0.05).</w:t>
        </w:r>
      </w:ins>
    </w:p>
    <w:p w14:paraId="75F850C0">
      <w:pPr>
        <w:spacing w:line="360" w:lineRule="auto"/>
        <w:rPr>
          <w:ins w:id="840" w:author="小茜" w:date="2026-05-23T21:51:42Z"/>
          <w:rFonts w:ascii="Times New Roman" w:hAnsi="Times New Roman" w:eastAsia="宋体" w:cs="Times New Roman"/>
        </w:rPr>
      </w:pPr>
    </w:p>
    <w:p w14:paraId="71E8AF68">
      <w:pPr>
        <w:spacing w:line="360" w:lineRule="auto"/>
        <w:rPr>
          <w:ins w:id="841" w:author="小茜" w:date="2026-05-02T22:11:37Z"/>
          <w:rFonts w:ascii="Times New Roman" w:hAnsi="Times New Roman" w:eastAsia="宋体" w:cs="Times New Roman"/>
        </w:rPr>
      </w:pPr>
    </w:p>
    <w:p w14:paraId="531AFA98">
      <w:pPr>
        <w:spacing w:line="360" w:lineRule="auto"/>
        <w:jc w:val="center"/>
        <w:rPr>
          <w:ins w:id="842" w:author="小茜" w:date="2026-05-02T22:11:37Z"/>
          <w:rFonts w:hint="eastAsia" w:ascii="Times New Roman" w:hAnsi="Times New Roman" w:eastAsia="宋体" w:cs="Times New Roman"/>
          <w:lang w:eastAsia="zh-CN"/>
        </w:rPr>
      </w:pPr>
      <w:ins w:id="843" w:author="小茜" w:date="2026-05-17T15:06:27Z">
        <w:r>
          <w:rPr>
            <w:rFonts w:hint="eastAsia" w:ascii="Times New Roman" w:hAnsi="Times New Roman" w:eastAsia="宋体" w:cs="Times New Roman"/>
            <w:lang w:eastAsia="zh-CN"/>
          </w:rPr>
          <w:drawing>
            <wp:inline distT="0" distB="0" distL="114300" distR="114300">
              <wp:extent cx="3762375" cy="3733800"/>
              <wp:effectExtent l="0" t="0" r="0" b="0"/>
              <wp:docPr id="3" name="图片 3" descr="b8da499d697a98e26b479057abd797f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b8da499d697a98e26b479057abd797f9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762375" cy="37338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D0C7395">
      <w:pPr>
        <w:spacing w:line="360" w:lineRule="auto"/>
        <w:rPr>
          <w:ins w:id="845" w:author="小茜" w:date="2026-05-02T22:11:37Z"/>
          <w:rFonts w:ascii="Times New Roman" w:hAnsi="Times New Roman" w:eastAsia="宋体" w:cs="Times New Roman"/>
        </w:rPr>
      </w:pPr>
      <w:ins w:id="846" w:author="小茜" w:date="2026-05-02T22:11:37Z">
        <w:r>
          <w:rPr>
            <w:rFonts w:ascii="Times New Roman" w:hAnsi="Times New Roman" w:eastAsia="宋体" w:cs="Times New Roman"/>
          </w:rPr>
          <w:t>Figure 1 Venn diagrams of the PT and MT groups at different stages. Each blue area represents a group, and the overlapping areas between the blue areas represent shared OTUs between groups.</w:t>
        </w:r>
      </w:ins>
    </w:p>
    <w:p w14:paraId="71BAF737">
      <w:pPr>
        <w:spacing w:line="360" w:lineRule="auto"/>
        <w:jc w:val="center"/>
        <w:rPr>
          <w:ins w:id="847" w:author="小茜" w:date="2026-05-02T22:11:37Z"/>
          <w:rFonts w:ascii="Times New Roman" w:hAnsi="Times New Roman" w:eastAsia="宋体" w:cs="Times New Roman"/>
        </w:rPr>
      </w:pPr>
    </w:p>
    <w:p w14:paraId="2CAADBE3">
      <w:pPr>
        <w:spacing w:line="360" w:lineRule="auto"/>
        <w:jc w:val="center"/>
        <w:rPr>
          <w:ins w:id="848" w:author="小茜" w:date="2026-05-02T22:11:37Z"/>
          <w:rFonts w:ascii="Times New Roman" w:hAnsi="Times New Roman" w:eastAsia="宋体" w:cs="Times New Roman"/>
        </w:rPr>
      </w:pPr>
      <w:ins w:id="849" w:author="小茜" w:date="2026-05-02T22:11:37Z">
        <w:r>
          <w:rPr>
            <w:rFonts w:ascii="Times New Roman" w:hAnsi="Times New Roman" w:eastAsia="宋体" w:cs="Times New Roman"/>
            <w:color w:val="000000"/>
            <w:sz w:val="24"/>
          </w:rPr>
          <w:drawing>
            <wp:inline distT="0" distB="0" distL="0" distR="0">
              <wp:extent cx="2543175" cy="2047875"/>
              <wp:effectExtent l="0" t="0" r="0" b="0"/>
              <wp:docPr id="10" name="图片 10" descr="C:\Users\YANGWE~1\AppData\Local\Temp\360zip$Temp\360$10\observed_speciesSampleID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" name="图片 10" descr="C:\Users\YANGWE~1\AppData\Local\Temp\360zip$Temp\360$10\observed_speciesSampleID.png"/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r="728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43175" cy="20478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ins w:id="851" w:author="小茜" w:date="2026-05-02T22:11:37Z">
        <w:r>
          <w:rPr>
            <w:rFonts w:ascii="Times New Roman" w:hAnsi="Times New Roman" w:eastAsia="宋体" w:cs="Times New Roman"/>
            <w:color w:val="000000"/>
            <w:sz w:val="24"/>
          </w:rPr>
          <w:drawing>
            <wp:inline distT="0" distB="0" distL="0" distR="0">
              <wp:extent cx="2409825" cy="2066925"/>
              <wp:effectExtent l="0" t="0" r="0" b="0"/>
              <wp:docPr id="9" name="图片 9" descr="C:\Users\YANGWE~1\AppData\Local\Temp\360zip$Temp\360$11\shannonSampleID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图片 9" descr="C:\Users\YANGWE~1\AppData\Local\Temp\360zip$Temp\360$11\shannonSampleID.png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5746" r="683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09825" cy="2066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1C26450">
      <w:pPr>
        <w:spacing w:line="360" w:lineRule="auto"/>
        <w:rPr>
          <w:ins w:id="853" w:author="小茜" w:date="2026-05-02T22:11:37Z"/>
          <w:rFonts w:ascii="Times New Roman" w:hAnsi="Times New Roman" w:eastAsia="宋体" w:cs="Times New Roman"/>
        </w:rPr>
      </w:pPr>
      <w:ins w:id="854" w:author="小茜" w:date="2026-05-02T22:11:37Z">
        <w:r>
          <w:rPr>
            <w:rFonts w:ascii="Times New Roman" w:hAnsi="Times New Roman" w:eastAsia="宋体" w:cs="Times New Roman"/>
          </w:rPr>
          <w:t>Figure 2 Rarefaction curves and Shannon-Winner curves. (A) Rarefaction curves of observed species. The observed_species index represents the actual number of observed OTUs. The x-axis is the number of randomly selected sequences per sample, and the y-axis is the number of OTUs at the corresponding depth. (B) Shannon-Winner curves. The x-axis represents the number of randomly selected sequences, and the y-axis represents the Shannon index reflecting species diversity. Each color in the figure represents a single sample.</w:t>
        </w:r>
      </w:ins>
    </w:p>
    <w:p w14:paraId="098F2A88">
      <w:pPr>
        <w:widowControl/>
        <w:spacing w:line="240" w:lineRule="auto"/>
        <w:jc w:val="left"/>
        <w:rPr>
          <w:del w:id="856" w:author="小茜" w:date="2026-05-17T14:53:09Z"/>
          <w:rFonts w:ascii="Times New Roman" w:hAnsi="Times New Roman" w:eastAsia="宋体" w:cs="Times New Roman"/>
          <w:szCs w:val="22"/>
        </w:rPr>
        <w:pPrChange w:id="855" w:author="小茜" w:date="2026-05-17T14:53:09Z">
          <w:pPr>
            <w:spacing w:line="360" w:lineRule="auto"/>
          </w:pPr>
        </w:pPrChange>
      </w:pPr>
      <w:ins w:id="857" w:author="小茜" w:date="2026-05-02T22:11:37Z">
        <w:r>
          <w:rPr>
            <w:rFonts w:ascii="Times New Roman" w:hAnsi="Times New Roman" w:eastAsia="宋体" w:cs="Times New Roman"/>
          </w:rPr>
          <w:br w:type="page"/>
        </w:r>
      </w:ins>
    </w:p>
    <w:p w14:paraId="56D2DA10">
      <w:pPr>
        <w:widowControl/>
        <w:jc w:val="left"/>
        <w:pPrChange w:id="858" w:author="小茜" w:date="2026-05-17T14:53:09Z">
          <w:pPr/>
        </w:pPrChange>
      </w:pPr>
    </w:p>
    <w:sectPr>
      <w:pgSz w:w="11906" w:h="16838"/>
      <w:pgMar w:top="1440" w:right="839" w:bottom="1440" w:left="839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小茜">
    <w15:presenceInfo w15:providerId="WPS Office" w15:userId="1746732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B5149F"/>
    <w:rsid w:val="00B76174"/>
    <w:rsid w:val="00F746E2"/>
    <w:rsid w:val="01194A8F"/>
    <w:rsid w:val="01465CAE"/>
    <w:rsid w:val="01DA7E75"/>
    <w:rsid w:val="022119F0"/>
    <w:rsid w:val="02411D7D"/>
    <w:rsid w:val="0259048D"/>
    <w:rsid w:val="02AA205D"/>
    <w:rsid w:val="02D316D9"/>
    <w:rsid w:val="02E146BB"/>
    <w:rsid w:val="03946FE1"/>
    <w:rsid w:val="039A5687"/>
    <w:rsid w:val="03CC084B"/>
    <w:rsid w:val="03D9494C"/>
    <w:rsid w:val="048E1AF3"/>
    <w:rsid w:val="051A0700"/>
    <w:rsid w:val="05AD7B7D"/>
    <w:rsid w:val="05BA34C9"/>
    <w:rsid w:val="06475AA9"/>
    <w:rsid w:val="065042BD"/>
    <w:rsid w:val="06815DBA"/>
    <w:rsid w:val="06B33838"/>
    <w:rsid w:val="06F15FD3"/>
    <w:rsid w:val="074A3323"/>
    <w:rsid w:val="07697661"/>
    <w:rsid w:val="078E57E2"/>
    <w:rsid w:val="079056CB"/>
    <w:rsid w:val="07FC4138"/>
    <w:rsid w:val="08816114"/>
    <w:rsid w:val="090B21E1"/>
    <w:rsid w:val="09322F94"/>
    <w:rsid w:val="0A0E32F3"/>
    <w:rsid w:val="0A1D65C3"/>
    <w:rsid w:val="0A1E0A53"/>
    <w:rsid w:val="0A2E07D1"/>
    <w:rsid w:val="0A4F04CD"/>
    <w:rsid w:val="0B7127BA"/>
    <w:rsid w:val="0CC155BF"/>
    <w:rsid w:val="0D2F78FC"/>
    <w:rsid w:val="0DB0437A"/>
    <w:rsid w:val="0E664215"/>
    <w:rsid w:val="0E675355"/>
    <w:rsid w:val="0EE935D1"/>
    <w:rsid w:val="0FBA23C0"/>
    <w:rsid w:val="10A40550"/>
    <w:rsid w:val="11116F61"/>
    <w:rsid w:val="11AA1408"/>
    <w:rsid w:val="12136A8F"/>
    <w:rsid w:val="136C7479"/>
    <w:rsid w:val="15187235"/>
    <w:rsid w:val="161A770D"/>
    <w:rsid w:val="171E296E"/>
    <w:rsid w:val="176347E4"/>
    <w:rsid w:val="187F770E"/>
    <w:rsid w:val="18CD79FC"/>
    <w:rsid w:val="18D16CCF"/>
    <w:rsid w:val="1946357A"/>
    <w:rsid w:val="195906CB"/>
    <w:rsid w:val="19B03B56"/>
    <w:rsid w:val="19D216A3"/>
    <w:rsid w:val="19D77C08"/>
    <w:rsid w:val="19D97FEF"/>
    <w:rsid w:val="19FB4265"/>
    <w:rsid w:val="1AA418A8"/>
    <w:rsid w:val="1ACA69EA"/>
    <w:rsid w:val="1AEA0F6D"/>
    <w:rsid w:val="1AEE0D0A"/>
    <w:rsid w:val="1AFC1495"/>
    <w:rsid w:val="1B467C3B"/>
    <w:rsid w:val="1B8618FC"/>
    <w:rsid w:val="1BB77B8B"/>
    <w:rsid w:val="1BF5362E"/>
    <w:rsid w:val="1D956C80"/>
    <w:rsid w:val="1DD8303B"/>
    <w:rsid w:val="1EB956C0"/>
    <w:rsid w:val="1EC412A8"/>
    <w:rsid w:val="1F03284C"/>
    <w:rsid w:val="1F16003F"/>
    <w:rsid w:val="1FB84CE9"/>
    <w:rsid w:val="1FCA74EB"/>
    <w:rsid w:val="1FCD17FD"/>
    <w:rsid w:val="1FF94990"/>
    <w:rsid w:val="20885CDB"/>
    <w:rsid w:val="213F0206"/>
    <w:rsid w:val="21703DB0"/>
    <w:rsid w:val="21B02EB6"/>
    <w:rsid w:val="21BB7920"/>
    <w:rsid w:val="223B2801"/>
    <w:rsid w:val="22850122"/>
    <w:rsid w:val="228F5EA1"/>
    <w:rsid w:val="22AD7CD0"/>
    <w:rsid w:val="22F0591D"/>
    <w:rsid w:val="23C8605E"/>
    <w:rsid w:val="23F8735E"/>
    <w:rsid w:val="24C3336A"/>
    <w:rsid w:val="25936535"/>
    <w:rsid w:val="25BB3A10"/>
    <w:rsid w:val="26C80D49"/>
    <w:rsid w:val="26D567A3"/>
    <w:rsid w:val="26E373C3"/>
    <w:rsid w:val="26E56D39"/>
    <w:rsid w:val="274347A0"/>
    <w:rsid w:val="2794005E"/>
    <w:rsid w:val="27AF4C16"/>
    <w:rsid w:val="28184085"/>
    <w:rsid w:val="28257C2C"/>
    <w:rsid w:val="289E58EF"/>
    <w:rsid w:val="2926166F"/>
    <w:rsid w:val="296B364B"/>
    <w:rsid w:val="29700255"/>
    <w:rsid w:val="29801B29"/>
    <w:rsid w:val="29833E09"/>
    <w:rsid w:val="29866439"/>
    <w:rsid w:val="2A133E34"/>
    <w:rsid w:val="2A871038"/>
    <w:rsid w:val="2ABE2F18"/>
    <w:rsid w:val="2AC10B66"/>
    <w:rsid w:val="2B142FF3"/>
    <w:rsid w:val="2BC22A57"/>
    <w:rsid w:val="2C22554B"/>
    <w:rsid w:val="2C670F06"/>
    <w:rsid w:val="2D0E2DAD"/>
    <w:rsid w:val="2D4B7DF1"/>
    <w:rsid w:val="2DAC7CEF"/>
    <w:rsid w:val="2DBB65DF"/>
    <w:rsid w:val="2DBD4E72"/>
    <w:rsid w:val="2DF5305D"/>
    <w:rsid w:val="2E1D57FE"/>
    <w:rsid w:val="2EAD05BF"/>
    <w:rsid w:val="2EE10836"/>
    <w:rsid w:val="2F0102CF"/>
    <w:rsid w:val="2F1432ED"/>
    <w:rsid w:val="2F8A401E"/>
    <w:rsid w:val="306E7E4E"/>
    <w:rsid w:val="30B90B98"/>
    <w:rsid w:val="31705E50"/>
    <w:rsid w:val="31714230"/>
    <w:rsid w:val="31CE4BAC"/>
    <w:rsid w:val="3207167C"/>
    <w:rsid w:val="320E73A4"/>
    <w:rsid w:val="32EE4261"/>
    <w:rsid w:val="332463B2"/>
    <w:rsid w:val="3347569C"/>
    <w:rsid w:val="33B17929"/>
    <w:rsid w:val="33B667EF"/>
    <w:rsid w:val="347F2EE8"/>
    <w:rsid w:val="35157BE7"/>
    <w:rsid w:val="35435962"/>
    <w:rsid w:val="35621199"/>
    <w:rsid w:val="35EE7919"/>
    <w:rsid w:val="363C0D4E"/>
    <w:rsid w:val="36770BB2"/>
    <w:rsid w:val="369462C9"/>
    <w:rsid w:val="380E30DA"/>
    <w:rsid w:val="38906E8D"/>
    <w:rsid w:val="38C50A9B"/>
    <w:rsid w:val="39403136"/>
    <w:rsid w:val="3A480D05"/>
    <w:rsid w:val="3B07746E"/>
    <w:rsid w:val="3B9277A7"/>
    <w:rsid w:val="3D951306"/>
    <w:rsid w:val="3DC446DC"/>
    <w:rsid w:val="3E151EE0"/>
    <w:rsid w:val="3E597881"/>
    <w:rsid w:val="3E687C47"/>
    <w:rsid w:val="3E863FD4"/>
    <w:rsid w:val="3F2560E9"/>
    <w:rsid w:val="3F266DCB"/>
    <w:rsid w:val="3F4E3E66"/>
    <w:rsid w:val="3F4E746C"/>
    <w:rsid w:val="3FD669F0"/>
    <w:rsid w:val="4049398A"/>
    <w:rsid w:val="40FA027D"/>
    <w:rsid w:val="4225550D"/>
    <w:rsid w:val="4357559D"/>
    <w:rsid w:val="436B7397"/>
    <w:rsid w:val="439F5D58"/>
    <w:rsid w:val="43A01A12"/>
    <w:rsid w:val="440A51EC"/>
    <w:rsid w:val="45251EDE"/>
    <w:rsid w:val="452B2566"/>
    <w:rsid w:val="459362F5"/>
    <w:rsid w:val="45BD12D9"/>
    <w:rsid w:val="46734ED2"/>
    <w:rsid w:val="46D174DA"/>
    <w:rsid w:val="46E218AD"/>
    <w:rsid w:val="476243B1"/>
    <w:rsid w:val="48015C68"/>
    <w:rsid w:val="480D39D5"/>
    <w:rsid w:val="48407B45"/>
    <w:rsid w:val="48A11691"/>
    <w:rsid w:val="48A4512B"/>
    <w:rsid w:val="4A2D44AF"/>
    <w:rsid w:val="4A3F3BFA"/>
    <w:rsid w:val="4A677C5B"/>
    <w:rsid w:val="4B422229"/>
    <w:rsid w:val="4B4E6FF9"/>
    <w:rsid w:val="4B6F46FA"/>
    <w:rsid w:val="4C1D5342"/>
    <w:rsid w:val="4F940127"/>
    <w:rsid w:val="4FAA6805"/>
    <w:rsid w:val="4FF71043"/>
    <w:rsid w:val="51E16059"/>
    <w:rsid w:val="52690B28"/>
    <w:rsid w:val="531075C5"/>
    <w:rsid w:val="53151062"/>
    <w:rsid w:val="54D4285F"/>
    <w:rsid w:val="55A75959"/>
    <w:rsid w:val="55D7471F"/>
    <w:rsid w:val="569D3461"/>
    <w:rsid w:val="569F3410"/>
    <w:rsid w:val="56D9670D"/>
    <w:rsid w:val="5744565A"/>
    <w:rsid w:val="574B59B3"/>
    <w:rsid w:val="580349F2"/>
    <w:rsid w:val="58160EC6"/>
    <w:rsid w:val="58A5408C"/>
    <w:rsid w:val="58AB75EE"/>
    <w:rsid w:val="58B72722"/>
    <w:rsid w:val="590442C0"/>
    <w:rsid w:val="59F82FF1"/>
    <w:rsid w:val="5AD71987"/>
    <w:rsid w:val="5B1E25C5"/>
    <w:rsid w:val="5B820CA8"/>
    <w:rsid w:val="5CCD3A40"/>
    <w:rsid w:val="5D21245D"/>
    <w:rsid w:val="5D451539"/>
    <w:rsid w:val="5DAE3751"/>
    <w:rsid w:val="5E9B5CEF"/>
    <w:rsid w:val="5F1C0860"/>
    <w:rsid w:val="5F513BBD"/>
    <w:rsid w:val="5FAA5782"/>
    <w:rsid w:val="5FFE6E68"/>
    <w:rsid w:val="6009178A"/>
    <w:rsid w:val="6098288A"/>
    <w:rsid w:val="61C67678"/>
    <w:rsid w:val="628F7189"/>
    <w:rsid w:val="62A23216"/>
    <w:rsid w:val="63636D2F"/>
    <w:rsid w:val="63AB50E0"/>
    <w:rsid w:val="64127284"/>
    <w:rsid w:val="64BB2B4C"/>
    <w:rsid w:val="662D6E9B"/>
    <w:rsid w:val="66F870C8"/>
    <w:rsid w:val="67BE2C35"/>
    <w:rsid w:val="690427F5"/>
    <w:rsid w:val="696E79D2"/>
    <w:rsid w:val="6A7C2E13"/>
    <w:rsid w:val="6A8D7C3D"/>
    <w:rsid w:val="6A993F30"/>
    <w:rsid w:val="6AA02056"/>
    <w:rsid w:val="6B1A3C1B"/>
    <w:rsid w:val="6C0829A9"/>
    <w:rsid w:val="6C1D0CA1"/>
    <w:rsid w:val="6C5737DD"/>
    <w:rsid w:val="6C8B5D3E"/>
    <w:rsid w:val="6C906E32"/>
    <w:rsid w:val="6D06347D"/>
    <w:rsid w:val="6D4C4831"/>
    <w:rsid w:val="6E4C6178"/>
    <w:rsid w:val="6E8D366E"/>
    <w:rsid w:val="6F122369"/>
    <w:rsid w:val="6F2B4701"/>
    <w:rsid w:val="6F38459B"/>
    <w:rsid w:val="6F7238AF"/>
    <w:rsid w:val="707C7E88"/>
    <w:rsid w:val="70844B95"/>
    <w:rsid w:val="711B60C4"/>
    <w:rsid w:val="71872D47"/>
    <w:rsid w:val="718D2BE2"/>
    <w:rsid w:val="721F5B71"/>
    <w:rsid w:val="72474475"/>
    <w:rsid w:val="729064A7"/>
    <w:rsid w:val="72995DB7"/>
    <w:rsid w:val="72ED4C78"/>
    <w:rsid w:val="730C7B1D"/>
    <w:rsid w:val="731C0CD8"/>
    <w:rsid w:val="73293ECD"/>
    <w:rsid w:val="73834C4E"/>
    <w:rsid w:val="739F0B2E"/>
    <w:rsid w:val="74596855"/>
    <w:rsid w:val="747A6979"/>
    <w:rsid w:val="74996BA1"/>
    <w:rsid w:val="74F41BFF"/>
    <w:rsid w:val="75565FB2"/>
    <w:rsid w:val="759A38FB"/>
    <w:rsid w:val="75A94931"/>
    <w:rsid w:val="75CA2873"/>
    <w:rsid w:val="76122E40"/>
    <w:rsid w:val="76894FDA"/>
    <w:rsid w:val="768E258F"/>
    <w:rsid w:val="76EF2FC2"/>
    <w:rsid w:val="775111CD"/>
    <w:rsid w:val="775572BB"/>
    <w:rsid w:val="77CC486D"/>
    <w:rsid w:val="780F0B5E"/>
    <w:rsid w:val="78905902"/>
    <w:rsid w:val="78A81D48"/>
    <w:rsid w:val="7970050A"/>
    <w:rsid w:val="797D7C73"/>
    <w:rsid w:val="799B6D76"/>
    <w:rsid w:val="79B27EF2"/>
    <w:rsid w:val="79C43003"/>
    <w:rsid w:val="7A827E3C"/>
    <w:rsid w:val="7ACD67F0"/>
    <w:rsid w:val="7B555676"/>
    <w:rsid w:val="7B650B8E"/>
    <w:rsid w:val="7B810370"/>
    <w:rsid w:val="7BFA391C"/>
    <w:rsid w:val="7CDE3065"/>
    <w:rsid w:val="7D2A121D"/>
    <w:rsid w:val="7D2C6465"/>
    <w:rsid w:val="7D474D9A"/>
    <w:rsid w:val="7DB06BF5"/>
    <w:rsid w:val="7DD97139"/>
    <w:rsid w:val="7DDD75BE"/>
    <w:rsid w:val="7E177F17"/>
    <w:rsid w:val="7E4F5E0F"/>
    <w:rsid w:val="7E6B69FF"/>
    <w:rsid w:val="7E824179"/>
    <w:rsid w:val="7E870EE5"/>
    <w:rsid w:val="7EBB1675"/>
    <w:rsid w:val="7F361D17"/>
    <w:rsid w:val="7F796C98"/>
    <w:rsid w:val="7FCF2B89"/>
    <w:rsid w:val="7FDA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2</Words>
  <Characters>2035</Characters>
  <Lines>0</Lines>
  <Paragraphs>0</Paragraphs>
  <TotalTime>7</TotalTime>
  <ScaleCrop>false</ScaleCrop>
  <LinksUpToDate>false</LinksUpToDate>
  <CharactersWithSpaces>225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9:54:00Z</dcterms:created>
  <dc:creator>81272</dc:creator>
  <cp:lastModifiedBy>小茜</cp:lastModifiedBy>
  <dcterms:modified xsi:type="dcterms:W3CDTF">2026-05-23T14:5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F9849A83B454A69975D9CCDBDA43503_12</vt:lpwstr>
  </property>
  <property fmtid="{D5CDD505-2E9C-101B-9397-08002B2CF9AE}" pid="4" name="KSOTemplateDocerSaveRecord">
    <vt:lpwstr>eyJoZGlkIjoiMzEwNTM5NzYwMDRjMzkwZTVkZjY2ODkwMGIxNGU0OTUiLCJ1c2VySWQiOiIyNDIzMDcxMjEifQ==</vt:lpwstr>
  </property>
</Properties>
</file>